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90E363" w14:textId="2639F8FC" w:rsidR="00890E95" w:rsidRPr="00890E95" w:rsidRDefault="00890E95" w:rsidP="00890E95">
      <w:pPr>
        <w:pStyle w:val="Heading1"/>
        <w:rPr>
          <w:lang w:val="en-US"/>
        </w:rPr>
      </w:pPr>
      <w:r>
        <w:rPr>
          <w:lang w:val="en-US"/>
        </w:rPr>
        <w:t>Supplementary Tables</w:t>
      </w:r>
    </w:p>
    <w:p w14:paraId="7D7858B0" w14:textId="084476DE" w:rsidR="00862D3F" w:rsidRPr="00E25AB6" w:rsidRDefault="00862D3F" w:rsidP="00862D3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41DF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ng rating scales and PGS between males and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736"/>
        <w:gridCol w:w="1985"/>
        <w:gridCol w:w="2268"/>
        <w:gridCol w:w="1224"/>
      </w:tblGrid>
      <w:tr w:rsidR="003C41DF" w14:paraId="52F05025" w14:textId="77777777" w:rsidTr="007C7701">
        <w:tc>
          <w:tcPr>
            <w:tcW w:w="1803" w:type="dxa"/>
          </w:tcPr>
          <w:p w14:paraId="1995A7D0" w14:textId="29DCF8E4" w:rsidR="003C41DF" w:rsidRPr="00100B47" w:rsidRDefault="00100B47" w:rsidP="003158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1</w:t>
            </w:r>
          </w:p>
        </w:tc>
        <w:tc>
          <w:tcPr>
            <w:tcW w:w="1736" w:type="dxa"/>
          </w:tcPr>
          <w:p w14:paraId="1D538CBD" w14:textId="6618AAE4" w:rsidR="003C41DF" w:rsidRPr="007C7701" w:rsidRDefault="00100B47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985" w:type="dxa"/>
          </w:tcPr>
          <w:p w14:paraId="294AEEA7" w14:textId="5B3DE2D7" w:rsidR="003C41DF" w:rsidRPr="007C7701" w:rsidRDefault="00100B47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268" w:type="dxa"/>
          </w:tcPr>
          <w:p w14:paraId="3AB234CA" w14:textId="72AB1F9D" w:rsidR="003C41DF" w:rsidRPr="007C7701" w:rsidRDefault="00100B47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C7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s of freedom</w:t>
            </w:r>
            <w:r w:rsidR="003417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24" w:type="dxa"/>
          </w:tcPr>
          <w:p w14:paraId="61A00518" w14:textId="7586C14C" w:rsidR="003C41DF" w:rsidRPr="007C7701" w:rsidRDefault="00087097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064889" w14:paraId="4F16EB4F" w14:textId="77777777" w:rsidTr="007C7701">
        <w:tc>
          <w:tcPr>
            <w:tcW w:w="1803" w:type="dxa"/>
          </w:tcPr>
          <w:p w14:paraId="683F80E4" w14:textId="2BA97A52" w:rsidR="00064889" w:rsidRDefault="00064889" w:rsidP="000648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4A6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A6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 (SD)</w:t>
            </w:r>
          </w:p>
        </w:tc>
        <w:tc>
          <w:tcPr>
            <w:tcW w:w="1736" w:type="dxa"/>
          </w:tcPr>
          <w:p w14:paraId="6740A8C8" w14:textId="08D17E3C" w:rsidR="00064889" w:rsidRDefault="00C16FC2" w:rsidP="000648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064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064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  <w:r w:rsidR="00064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3697E775" w14:textId="2F484EC3" w:rsidR="00064889" w:rsidRDefault="00AF3D86" w:rsidP="000648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</w:t>
            </w:r>
            <w:r w:rsidR="00064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34A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</w:t>
            </w:r>
            <w:r w:rsidR="00064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7C97556F" w14:textId="163CFB23" w:rsidR="00064889" w:rsidRDefault="00064889" w:rsidP="000648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734A0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224" w:type="dxa"/>
          </w:tcPr>
          <w:p w14:paraId="54B56CAC" w14:textId="417248D2" w:rsidR="00064889" w:rsidRPr="007C7701" w:rsidRDefault="00734A0E" w:rsidP="000648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</w:tr>
      <w:tr w:rsidR="00064889" w14:paraId="3B671B3E" w14:textId="77777777" w:rsidTr="007C7701">
        <w:tc>
          <w:tcPr>
            <w:tcW w:w="1803" w:type="dxa"/>
          </w:tcPr>
          <w:p w14:paraId="3D4E13F6" w14:textId="4680F804" w:rsidR="00064889" w:rsidRDefault="00064889" w:rsidP="000648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4A6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U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A6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 (SD)</w:t>
            </w:r>
          </w:p>
        </w:tc>
        <w:tc>
          <w:tcPr>
            <w:tcW w:w="1736" w:type="dxa"/>
          </w:tcPr>
          <w:p w14:paraId="77608B2C" w14:textId="489B37DB" w:rsidR="00064889" w:rsidRDefault="00064889" w:rsidP="000648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</w:t>
            </w:r>
            <w:r w:rsidR="000E2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C3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E2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4DC809C6" w14:textId="18ED7E57" w:rsidR="00064889" w:rsidRDefault="000E2E5B" w:rsidP="000648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</w:t>
            </w:r>
            <w:r w:rsidR="00064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  <w:r w:rsidR="00064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0E2BD543" w14:textId="7C89760D" w:rsidR="00064889" w:rsidRDefault="00064889" w:rsidP="000648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16FC2">
              <w:rPr>
                <w:rFonts w:ascii="Times New Roman" w:hAnsi="Times New Roman" w:cs="Times New Roman"/>
                <w:sz w:val="24"/>
                <w:szCs w:val="24"/>
              </w:rPr>
              <w:t>64.72</w:t>
            </w:r>
          </w:p>
        </w:tc>
        <w:tc>
          <w:tcPr>
            <w:tcW w:w="1224" w:type="dxa"/>
          </w:tcPr>
          <w:p w14:paraId="42A12722" w14:textId="128B0053" w:rsidR="00064889" w:rsidRPr="007C7701" w:rsidRDefault="00C16FC2" w:rsidP="000648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701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</w:tr>
      <w:tr w:rsidR="00064889" w14:paraId="7A427E37" w14:textId="77777777" w:rsidTr="007C7701">
        <w:tc>
          <w:tcPr>
            <w:tcW w:w="1803" w:type="dxa"/>
          </w:tcPr>
          <w:p w14:paraId="7D8CF5D5" w14:textId="2F881007" w:rsidR="00064889" w:rsidRDefault="00064889" w:rsidP="000648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PGS </w:t>
            </w:r>
            <w:r w:rsidRPr="004A6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SD)</w:t>
            </w:r>
          </w:p>
        </w:tc>
        <w:tc>
          <w:tcPr>
            <w:tcW w:w="1736" w:type="dxa"/>
          </w:tcPr>
          <w:p w14:paraId="23BFE431" w14:textId="5AA3128A" w:rsidR="00064889" w:rsidRDefault="00362F43" w:rsidP="000648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</w:t>
            </w:r>
            <w:r w:rsidR="00064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CD62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  <w:r w:rsidR="00064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13A1F05D" w14:textId="0693D430" w:rsidR="00064889" w:rsidRDefault="00064889" w:rsidP="000648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CD62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7)</w:t>
            </w:r>
          </w:p>
        </w:tc>
        <w:tc>
          <w:tcPr>
            <w:tcW w:w="2268" w:type="dxa"/>
          </w:tcPr>
          <w:p w14:paraId="468EDAFA" w14:textId="188465E7" w:rsidR="00064889" w:rsidRDefault="00064889" w:rsidP="000648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6278">
              <w:rPr>
                <w:rFonts w:ascii="Times New Roman" w:hAnsi="Times New Roman" w:cs="Times New Roman"/>
                <w:sz w:val="24"/>
                <w:szCs w:val="24"/>
              </w:rPr>
              <w:t>005.</w:t>
            </w:r>
            <w:r w:rsidR="003C2D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4" w:type="dxa"/>
          </w:tcPr>
          <w:p w14:paraId="717395B0" w14:textId="5F53EED3" w:rsidR="00064889" w:rsidRDefault="00064889" w:rsidP="0006488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D6278">
              <w:rPr>
                <w:rFonts w:ascii="Times New Roman" w:hAnsi="Times New Roman" w:cs="Times New Roman"/>
                <w:sz w:val="24"/>
                <w:szCs w:val="24"/>
              </w:rPr>
              <w:t>9227</w:t>
            </w:r>
          </w:p>
        </w:tc>
      </w:tr>
    </w:tbl>
    <w:p w14:paraId="6836A86B" w14:textId="1AC9A7DB" w:rsidR="003417DE" w:rsidRDefault="003417DE" w:rsidP="003417D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S1. </w:t>
      </w:r>
      <w:r w:rsidR="0008709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Degrees of freedom and p refer to the degrees of freedom and results of t-tests comparing the groups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SRS: adult ADHD self-report scale, PGS: polygenic score, WURS: Wender-Utah rating scale.</w:t>
      </w:r>
    </w:p>
    <w:p w14:paraId="64A5AE01" w14:textId="77777777" w:rsidR="00862D3F" w:rsidRDefault="00862D3F" w:rsidP="003158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B2ED77" w14:textId="4BF6C8DB" w:rsidR="00E077EF" w:rsidRPr="00E25AB6" w:rsidRDefault="00E077EF" w:rsidP="00E077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ng rating scales and PGS between individuals with and without family history of ADH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736"/>
        <w:gridCol w:w="1985"/>
        <w:gridCol w:w="2268"/>
        <w:gridCol w:w="1224"/>
      </w:tblGrid>
      <w:tr w:rsidR="00D24C96" w14:paraId="4D2617D6" w14:textId="77777777" w:rsidTr="007C7701">
        <w:tc>
          <w:tcPr>
            <w:tcW w:w="1803" w:type="dxa"/>
          </w:tcPr>
          <w:p w14:paraId="174CB3EB" w14:textId="0C7A1EAF" w:rsidR="00E077EF" w:rsidRPr="00100B47" w:rsidRDefault="00E077EF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2</w:t>
            </w:r>
          </w:p>
        </w:tc>
        <w:tc>
          <w:tcPr>
            <w:tcW w:w="1736" w:type="dxa"/>
          </w:tcPr>
          <w:p w14:paraId="749EEEFF" w14:textId="2733B945" w:rsidR="00E077EF" w:rsidRPr="00713F70" w:rsidRDefault="00E077E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history</w:t>
            </w:r>
          </w:p>
        </w:tc>
        <w:tc>
          <w:tcPr>
            <w:tcW w:w="1985" w:type="dxa"/>
          </w:tcPr>
          <w:p w14:paraId="1043A86C" w14:textId="49506D3B" w:rsidR="00E077EF" w:rsidRPr="00713F70" w:rsidRDefault="00E077E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family history</w:t>
            </w:r>
          </w:p>
        </w:tc>
        <w:tc>
          <w:tcPr>
            <w:tcW w:w="2268" w:type="dxa"/>
          </w:tcPr>
          <w:p w14:paraId="0EA0ED69" w14:textId="49FA9731" w:rsidR="00E077EF" w:rsidRPr="007C7701" w:rsidRDefault="00E077E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13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s of freedom</w:t>
            </w:r>
            <w:r w:rsidR="00D24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24" w:type="dxa"/>
          </w:tcPr>
          <w:p w14:paraId="4EC09522" w14:textId="0379C1FD" w:rsidR="00E077EF" w:rsidRPr="007C7701" w:rsidRDefault="00E077E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C77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426F0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24C96" w14:paraId="795766C0" w14:textId="77777777" w:rsidTr="007C7701">
        <w:tc>
          <w:tcPr>
            <w:tcW w:w="1803" w:type="dxa"/>
          </w:tcPr>
          <w:p w14:paraId="496D4874" w14:textId="77777777" w:rsidR="00E077EF" w:rsidRDefault="00E077EF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4A6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A6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 (SD)</w:t>
            </w:r>
          </w:p>
        </w:tc>
        <w:tc>
          <w:tcPr>
            <w:tcW w:w="1736" w:type="dxa"/>
          </w:tcPr>
          <w:p w14:paraId="00817092" w14:textId="2740401A" w:rsidR="00E077EF" w:rsidRDefault="003A3FA5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E07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E07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</w:t>
            </w:r>
            <w:r w:rsidR="00E07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00C85022" w14:textId="6B38AD23" w:rsidR="00E077EF" w:rsidRDefault="00E077EF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A3F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E25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A3F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A3F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1FB6D995" w14:textId="29E54F97" w:rsidR="00E077EF" w:rsidRDefault="00186F19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.73</w:t>
            </w:r>
          </w:p>
        </w:tc>
        <w:tc>
          <w:tcPr>
            <w:tcW w:w="1224" w:type="dxa"/>
          </w:tcPr>
          <w:p w14:paraId="44C5F511" w14:textId="09FE2B8D" w:rsidR="00E077EF" w:rsidRPr="00713F70" w:rsidRDefault="00186F19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13F7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D24C96" w14:paraId="6B2795A4" w14:textId="77777777" w:rsidTr="007C7701">
        <w:tc>
          <w:tcPr>
            <w:tcW w:w="1803" w:type="dxa"/>
          </w:tcPr>
          <w:p w14:paraId="290DC68B" w14:textId="77777777" w:rsidR="00E077EF" w:rsidRDefault="00E077EF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4A6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U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A6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 (SD)</w:t>
            </w:r>
          </w:p>
        </w:tc>
        <w:tc>
          <w:tcPr>
            <w:tcW w:w="1736" w:type="dxa"/>
          </w:tcPr>
          <w:p w14:paraId="10868077" w14:textId="2BD784E3" w:rsidR="00E077EF" w:rsidRDefault="00CF4A6B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E07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07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</w:t>
            </w:r>
            <w:r w:rsidR="00E077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12FB1107" w14:textId="69EB0976" w:rsidR="00E077EF" w:rsidRDefault="00E077EF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4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D4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1D4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D47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44C8EB12" w14:textId="665BED26" w:rsidR="00E077EF" w:rsidRPr="007C7701" w:rsidRDefault="00CF4A6B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7701">
              <w:rPr>
                <w:rFonts w:ascii="Times New Roman" w:hAnsi="Times New Roman" w:cs="Times New Roman"/>
                <w:sz w:val="24"/>
                <w:szCs w:val="24"/>
              </w:rPr>
              <w:t>398.45</w:t>
            </w:r>
          </w:p>
        </w:tc>
        <w:tc>
          <w:tcPr>
            <w:tcW w:w="1224" w:type="dxa"/>
          </w:tcPr>
          <w:p w14:paraId="6AEEEDD9" w14:textId="7F8BD6DB" w:rsidR="00E077EF" w:rsidRPr="00713F70" w:rsidRDefault="003A3FA5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077EF" w:rsidRPr="00713F7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D24C96" w14:paraId="0FB8D01B" w14:textId="77777777" w:rsidTr="007C7701">
        <w:tc>
          <w:tcPr>
            <w:tcW w:w="1803" w:type="dxa"/>
          </w:tcPr>
          <w:p w14:paraId="68A49F80" w14:textId="77777777" w:rsidR="00E077EF" w:rsidRDefault="00E077EF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PGS </w:t>
            </w:r>
            <w:r w:rsidRPr="004A62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SD)</w:t>
            </w:r>
          </w:p>
        </w:tc>
        <w:tc>
          <w:tcPr>
            <w:tcW w:w="1736" w:type="dxa"/>
          </w:tcPr>
          <w:p w14:paraId="0E87D323" w14:textId="45C95091" w:rsidR="00E077EF" w:rsidRDefault="00E077EF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55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</w:t>
            </w:r>
            <w:r w:rsidR="00055C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0BBB8CD5" w14:textId="02A13943" w:rsidR="00E077EF" w:rsidRDefault="00E077EF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186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="00186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351673D0" w14:textId="728E72B9" w:rsidR="00E077EF" w:rsidRPr="007C7701" w:rsidRDefault="00055C60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.97</w:t>
            </w:r>
          </w:p>
        </w:tc>
        <w:tc>
          <w:tcPr>
            <w:tcW w:w="1224" w:type="dxa"/>
          </w:tcPr>
          <w:p w14:paraId="3965C163" w14:textId="34F00BB4" w:rsidR="00E077EF" w:rsidRDefault="00E077EF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5C6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E5054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</w:tbl>
    <w:p w14:paraId="53C2BB29" w14:textId="46099DE6" w:rsidR="00862D3F" w:rsidRPr="007C7701" w:rsidRDefault="003417DE" w:rsidP="003158B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 xml:space="preserve">Table S2. </w:t>
      </w:r>
      <w:r w:rsidR="00426F02">
        <w:rPr>
          <w:rFonts w:ascii="Times New Roman" w:hAnsi="Times New Roman" w:cs="Times New Roman"/>
          <w:i/>
          <w:iCs/>
          <w:sz w:val="24"/>
          <w:szCs w:val="24"/>
          <w:lang w:val="en-US"/>
        </w:rPr>
        <w:t>a. Degrees of freedom and p refer to the degrees of freedom and results of t-tests comparing the group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 ASRS: adult ADHD self-report scale, PGS: polygenic score, WURS: Wender-Utah rating scale.</w:t>
      </w:r>
    </w:p>
    <w:p w14:paraId="05BC3E08" w14:textId="3EDCDFAA" w:rsidR="006C5B48" w:rsidRPr="00E25AB6" w:rsidRDefault="006C5B48" w:rsidP="003158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62D3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sults of </w:t>
      </w:r>
      <w:r w:rsidR="00656829">
        <w:rPr>
          <w:rFonts w:ascii="Times New Roman" w:hAnsi="Times New Roman" w:cs="Times New Roman"/>
          <w:b/>
          <w:bCs/>
          <w:sz w:val="24"/>
          <w:szCs w:val="24"/>
          <w:lang w:val="en-US"/>
        </w:rPr>
        <w:t>L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ests comparing models including </w:t>
      </w:r>
      <w:r w:rsidR="00E17274">
        <w:rPr>
          <w:rFonts w:ascii="Times New Roman" w:hAnsi="Times New Roman" w:cs="Times New Roman"/>
          <w:b/>
          <w:bCs/>
          <w:sz w:val="24"/>
          <w:szCs w:val="24"/>
          <w:lang w:val="en-US"/>
        </w:rPr>
        <w:t>ASRS screene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and without ADHD PGS</w:t>
      </w:r>
    </w:p>
    <w:tbl>
      <w:tblPr>
        <w:tblStyle w:val="TableGrid"/>
        <w:tblW w:w="9631" w:type="dxa"/>
        <w:tblLook w:val="04A0" w:firstRow="1" w:lastRow="0" w:firstColumn="1" w:lastColumn="0" w:noHBand="0" w:noVBand="1"/>
      </w:tblPr>
      <w:tblGrid>
        <w:gridCol w:w="5524"/>
        <w:gridCol w:w="2317"/>
        <w:gridCol w:w="1790"/>
      </w:tblGrid>
      <w:tr w:rsidR="001933A8" w14:paraId="7263DEF8" w14:textId="77777777" w:rsidTr="007C7701">
        <w:trPr>
          <w:trHeight w:val="642"/>
        </w:trPr>
        <w:tc>
          <w:tcPr>
            <w:tcW w:w="5524" w:type="dxa"/>
          </w:tcPr>
          <w:p w14:paraId="21A465F1" w14:textId="32D568B2" w:rsidR="001933A8" w:rsidRPr="0021407B" w:rsidRDefault="001933A8" w:rsidP="003158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3</w:t>
            </w:r>
          </w:p>
        </w:tc>
        <w:tc>
          <w:tcPr>
            <w:tcW w:w="2317" w:type="dxa"/>
          </w:tcPr>
          <w:p w14:paraId="5F686D38" w14:textId="66183823" w:rsidR="001933A8" w:rsidRPr="00BE07E5" w:rsidRDefault="00D24C9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F24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chi-square (1)</w:t>
            </w:r>
          </w:p>
        </w:tc>
        <w:tc>
          <w:tcPr>
            <w:tcW w:w="1790" w:type="dxa"/>
          </w:tcPr>
          <w:p w14:paraId="4432F814" w14:textId="77777777" w:rsidR="001933A8" w:rsidRPr="007C7701" w:rsidRDefault="001933A8" w:rsidP="003158B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C77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1933A8" w14:paraId="584399E0" w14:textId="77777777" w:rsidTr="007C7701">
        <w:trPr>
          <w:trHeight w:val="642"/>
        </w:trPr>
        <w:tc>
          <w:tcPr>
            <w:tcW w:w="5524" w:type="dxa"/>
          </w:tcPr>
          <w:p w14:paraId="6CBBD479" w14:textId="77777777" w:rsidR="001933A8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-screener + PGS vs. ASRS-screener</w:t>
            </w:r>
          </w:p>
        </w:tc>
        <w:tc>
          <w:tcPr>
            <w:tcW w:w="2317" w:type="dxa"/>
          </w:tcPr>
          <w:p w14:paraId="48A2E4B7" w14:textId="0DB2FE86" w:rsidR="001933A8" w:rsidRPr="00E72202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1790" w:type="dxa"/>
          </w:tcPr>
          <w:p w14:paraId="2C2D1321" w14:textId="18561570" w:rsidR="001933A8" w:rsidRPr="00E72202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</w:tr>
    </w:tbl>
    <w:p w14:paraId="36CAA07E" w14:textId="4A2E7D71" w:rsidR="00371C62" w:rsidRPr="00F6093D" w:rsidRDefault="006C5B48" w:rsidP="003158B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F59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862D3F">
        <w:rPr>
          <w:rFonts w:ascii="Times New Roman" w:hAnsi="Times New Roman" w:cs="Times New Roman"/>
          <w:i/>
          <w:iCs/>
          <w:sz w:val="24"/>
          <w:szCs w:val="24"/>
          <w:lang w:val="en-US"/>
        </w:rPr>
        <w:t>3</w:t>
      </w:r>
      <w:r w:rsidRPr="005F59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SRS: adult ADHD self-report scale, PGS: polygenic score. </w:t>
      </w:r>
    </w:p>
    <w:p w14:paraId="68C1291B" w14:textId="748F3303" w:rsidR="00640260" w:rsidRPr="00E25AB6" w:rsidRDefault="00640260" w:rsidP="003158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862D3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sults of </w:t>
      </w:r>
      <w:r w:rsidR="00656829">
        <w:rPr>
          <w:rFonts w:ascii="Times New Roman" w:hAnsi="Times New Roman" w:cs="Times New Roman"/>
          <w:b/>
          <w:bCs/>
          <w:sz w:val="24"/>
          <w:szCs w:val="24"/>
          <w:lang w:val="en-US"/>
        </w:rPr>
        <w:t>L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ests comparing models including </w:t>
      </w:r>
      <w:r w:rsidR="00E903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H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amily history with and without</w:t>
      </w:r>
      <w:r w:rsidR="00E903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703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H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GS</w:t>
      </w:r>
    </w:p>
    <w:tbl>
      <w:tblPr>
        <w:tblStyle w:val="TableGrid"/>
        <w:tblW w:w="9723" w:type="dxa"/>
        <w:tblLook w:val="04A0" w:firstRow="1" w:lastRow="0" w:firstColumn="1" w:lastColumn="0" w:noHBand="0" w:noVBand="1"/>
      </w:tblPr>
      <w:tblGrid>
        <w:gridCol w:w="5665"/>
        <w:gridCol w:w="2250"/>
        <w:gridCol w:w="1808"/>
      </w:tblGrid>
      <w:tr w:rsidR="001933A8" w14:paraId="3B0FD4F6" w14:textId="77777777" w:rsidTr="007C7701">
        <w:trPr>
          <w:trHeight w:val="550"/>
        </w:trPr>
        <w:tc>
          <w:tcPr>
            <w:tcW w:w="5665" w:type="dxa"/>
          </w:tcPr>
          <w:p w14:paraId="2DAE9BB0" w14:textId="34A4E790" w:rsidR="001933A8" w:rsidRPr="0021407B" w:rsidRDefault="001933A8" w:rsidP="003158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4</w:t>
            </w:r>
          </w:p>
        </w:tc>
        <w:tc>
          <w:tcPr>
            <w:tcW w:w="2250" w:type="dxa"/>
          </w:tcPr>
          <w:p w14:paraId="36B4A879" w14:textId="7C5AE7F6" w:rsidR="001933A8" w:rsidRPr="00BE07E5" w:rsidRDefault="00D24C9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F24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 chi-square (1)</w:t>
            </w:r>
          </w:p>
        </w:tc>
        <w:tc>
          <w:tcPr>
            <w:tcW w:w="1808" w:type="dxa"/>
          </w:tcPr>
          <w:p w14:paraId="4BB0072B" w14:textId="77777777" w:rsidR="001933A8" w:rsidRPr="007C7701" w:rsidRDefault="001933A8" w:rsidP="003158B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C77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1933A8" w14:paraId="3EBAEE1E" w14:textId="77777777" w:rsidTr="007C7701">
        <w:trPr>
          <w:trHeight w:val="550"/>
        </w:trPr>
        <w:tc>
          <w:tcPr>
            <w:tcW w:w="5665" w:type="dxa"/>
          </w:tcPr>
          <w:p w14:paraId="6969C120" w14:textId="7AAF9BEA" w:rsidR="001933A8" w:rsidRPr="00472944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S vs. base mod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0" w:type="dxa"/>
          </w:tcPr>
          <w:p w14:paraId="665457D9" w14:textId="5E6D4742" w:rsidR="001933A8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463D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808" w:type="dxa"/>
          </w:tcPr>
          <w:p w14:paraId="4CBB0BA7" w14:textId="5E9D8B85" w:rsidR="001933A8" w:rsidRPr="00E72202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</w:tr>
      <w:tr w:rsidR="001933A8" w14:paraId="3EC14F1D" w14:textId="77777777" w:rsidTr="007C7701">
        <w:trPr>
          <w:trHeight w:val="560"/>
        </w:trPr>
        <w:tc>
          <w:tcPr>
            <w:tcW w:w="5665" w:type="dxa"/>
          </w:tcPr>
          <w:p w14:paraId="244DD6AF" w14:textId="3DFD47B6" w:rsidR="001933A8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RS </w:t>
            </w:r>
            <w:r w:rsidRPr="00984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PG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</w:t>
            </w:r>
            <w:r w:rsidRPr="00984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RS </w:t>
            </w:r>
          </w:p>
        </w:tc>
        <w:tc>
          <w:tcPr>
            <w:tcW w:w="2250" w:type="dxa"/>
          </w:tcPr>
          <w:p w14:paraId="61B840AD" w14:textId="195D2A91" w:rsidR="001933A8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1808" w:type="dxa"/>
          </w:tcPr>
          <w:p w14:paraId="749622C8" w14:textId="05588AE6" w:rsidR="001933A8" w:rsidRPr="00E72202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9</w:t>
            </w:r>
          </w:p>
        </w:tc>
      </w:tr>
      <w:tr w:rsidR="001933A8" w14:paraId="7D85FDF1" w14:textId="77777777" w:rsidTr="007C7701">
        <w:trPr>
          <w:trHeight w:val="550"/>
        </w:trPr>
        <w:tc>
          <w:tcPr>
            <w:tcW w:w="5665" w:type="dxa"/>
          </w:tcPr>
          <w:p w14:paraId="15A4E2F0" w14:textId="38B4D394" w:rsidR="001933A8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-screener + PGS vs. ASRS-screener</w:t>
            </w:r>
          </w:p>
        </w:tc>
        <w:tc>
          <w:tcPr>
            <w:tcW w:w="2250" w:type="dxa"/>
          </w:tcPr>
          <w:p w14:paraId="0CFD9852" w14:textId="044F47C5" w:rsidR="001933A8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1</w:t>
            </w:r>
          </w:p>
        </w:tc>
        <w:tc>
          <w:tcPr>
            <w:tcW w:w="1808" w:type="dxa"/>
          </w:tcPr>
          <w:p w14:paraId="77C93869" w14:textId="38C85D33" w:rsidR="001933A8" w:rsidRPr="00E72202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9</w:t>
            </w:r>
          </w:p>
        </w:tc>
      </w:tr>
      <w:tr w:rsidR="001933A8" w14:paraId="7F5F00DF" w14:textId="77777777" w:rsidTr="007C7701">
        <w:trPr>
          <w:trHeight w:val="550"/>
        </w:trPr>
        <w:tc>
          <w:tcPr>
            <w:tcW w:w="5665" w:type="dxa"/>
          </w:tcPr>
          <w:p w14:paraId="1904DA23" w14:textId="4782F271" w:rsidR="001933A8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URS </w:t>
            </w:r>
            <w:r w:rsidRPr="00984E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PG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WURS</w:t>
            </w:r>
          </w:p>
        </w:tc>
        <w:tc>
          <w:tcPr>
            <w:tcW w:w="2250" w:type="dxa"/>
          </w:tcPr>
          <w:p w14:paraId="7D6279A5" w14:textId="742D6254" w:rsidR="001933A8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7</w:t>
            </w:r>
          </w:p>
        </w:tc>
        <w:tc>
          <w:tcPr>
            <w:tcW w:w="1808" w:type="dxa"/>
          </w:tcPr>
          <w:p w14:paraId="45E1B80F" w14:textId="59240A50" w:rsidR="001933A8" w:rsidRPr="00E72202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4</w:t>
            </w:r>
          </w:p>
        </w:tc>
      </w:tr>
      <w:tr w:rsidR="001933A8" w14:paraId="13B520D9" w14:textId="77777777" w:rsidTr="007C7701">
        <w:trPr>
          <w:trHeight w:val="550"/>
        </w:trPr>
        <w:tc>
          <w:tcPr>
            <w:tcW w:w="5665" w:type="dxa"/>
          </w:tcPr>
          <w:p w14:paraId="7AB15AA7" w14:textId="67DB3B5F" w:rsidR="001933A8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+ WURS + PGS vs. ASRS + WURS</w:t>
            </w:r>
          </w:p>
        </w:tc>
        <w:tc>
          <w:tcPr>
            <w:tcW w:w="2250" w:type="dxa"/>
          </w:tcPr>
          <w:p w14:paraId="058EAC0B" w14:textId="4739C469" w:rsidR="001933A8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7</w:t>
            </w:r>
          </w:p>
        </w:tc>
        <w:tc>
          <w:tcPr>
            <w:tcW w:w="1808" w:type="dxa"/>
          </w:tcPr>
          <w:p w14:paraId="4D6AC284" w14:textId="08D0C530" w:rsidR="001933A8" w:rsidRPr="00E72202" w:rsidRDefault="001933A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72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4</w:t>
            </w:r>
          </w:p>
        </w:tc>
      </w:tr>
    </w:tbl>
    <w:p w14:paraId="3CA7CE42" w14:textId="4681CE44" w:rsidR="000F2D68" w:rsidRPr="003158B0" w:rsidRDefault="00704D1C" w:rsidP="003158B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F59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862D3F">
        <w:rPr>
          <w:rFonts w:ascii="Times New Roman" w:hAnsi="Times New Roman" w:cs="Times New Roman"/>
          <w:i/>
          <w:iCs/>
          <w:sz w:val="24"/>
          <w:szCs w:val="24"/>
          <w:lang w:val="en-US"/>
        </w:rPr>
        <w:t>4</w:t>
      </w:r>
      <w:r w:rsidRPr="005F59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a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he</w:t>
      </w:r>
      <w:r w:rsidRPr="005F59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ase model includes sex</w:t>
      </w:r>
      <w:r w:rsidR="000C3566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5F59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ge</w:t>
      </w:r>
      <w:r w:rsidR="000C356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family history</w:t>
      </w:r>
      <w:r w:rsidRPr="005F59C6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131CB6" w:rsidRPr="00131CB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SRS: adult ADHD self-report scale, PGS: polygenic score, WURS: Wender-Utah rating scale</w:t>
      </w:r>
      <w:r w:rsidR="00E9033C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7CD52F72" w14:textId="3C758EFE" w:rsidR="008013A4" w:rsidRPr="00D96713" w:rsidRDefault="008013A4" w:rsidP="008013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F361F"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Comparison of</w:t>
      </w:r>
      <w:r w:rsidR="00E828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ierarchic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F361F">
        <w:rPr>
          <w:rFonts w:ascii="Times New Roman" w:hAnsi="Times New Roman" w:cs="Times New Roman"/>
          <w:b/>
          <w:bCs/>
          <w:sz w:val="24"/>
          <w:szCs w:val="24"/>
          <w:lang w:val="en-US"/>
        </w:rPr>
        <w:t>full mode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AICc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689"/>
        <w:gridCol w:w="2125"/>
        <w:gridCol w:w="2407"/>
        <w:gridCol w:w="2407"/>
      </w:tblGrid>
      <w:tr w:rsidR="008013A4" w14:paraId="373F8645" w14:textId="77777777" w:rsidTr="00713F70">
        <w:tc>
          <w:tcPr>
            <w:tcW w:w="2689" w:type="dxa"/>
          </w:tcPr>
          <w:p w14:paraId="198A356F" w14:textId="5E173BFE" w:rsidR="008013A4" w:rsidRPr="007300D8" w:rsidRDefault="008013A4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BF36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5</w:t>
            </w:r>
          </w:p>
        </w:tc>
        <w:tc>
          <w:tcPr>
            <w:tcW w:w="2125" w:type="dxa"/>
          </w:tcPr>
          <w:p w14:paraId="6630911A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2407" w:type="dxa"/>
          </w:tcPr>
          <w:p w14:paraId="703B91F8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c</w:t>
            </w:r>
          </w:p>
        </w:tc>
        <w:tc>
          <w:tcPr>
            <w:tcW w:w="2407" w:type="dxa"/>
          </w:tcPr>
          <w:p w14:paraId="385BDD24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AICc</w:t>
            </w:r>
          </w:p>
        </w:tc>
      </w:tr>
      <w:tr w:rsidR="008013A4" w14:paraId="7EED9D9E" w14:textId="77777777" w:rsidTr="00713F70">
        <w:tc>
          <w:tcPr>
            <w:tcW w:w="2689" w:type="dxa"/>
          </w:tcPr>
          <w:p w14:paraId="1B0ED6E4" w14:textId="77777777" w:rsidR="008013A4" w:rsidRPr="005A377F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+ WURS + PGS</w:t>
            </w:r>
          </w:p>
        </w:tc>
        <w:tc>
          <w:tcPr>
            <w:tcW w:w="2125" w:type="dxa"/>
          </w:tcPr>
          <w:p w14:paraId="2356A9CB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07" w:type="dxa"/>
          </w:tcPr>
          <w:p w14:paraId="4EBC96BB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4.96</w:t>
            </w:r>
          </w:p>
        </w:tc>
        <w:tc>
          <w:tcPr>
            <w:tcW w:w="2407" w:type="dxa"/>
          </w:tcPr>
          <w:p w14:paraId="33EF5070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013A4" w14:paraId="17672F2F" w14:textId="77777777" w:rsidTr="00713F70">
        <w:tc>
          <w:tcPr>
            <w:tcW w:w="2689" w:type="dxa"/>
          </w:tcPr>
          <w:p w14:paraId="7CC4BACB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+ WURS</w:t>
            </w:r>
          </w:p>
        </w:tc>
        <w:tc>
          <w:tcPr>
            <w:tcW w:w="2125" w:type="dxa"/>
          </w:tcPr>
          <w:p w14:paraId="223EFC74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07" w:type="dxa"/>
          </w:tcPr>
          <w:p w14:paraId="6567A79C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.52</w:t>
            </w:r>
          </w:p>
        </w:tc>
        <w:tc>
          <w:tcPr>
            <w:tcW w:w="2407" w:type="dxa"/>
          </w:tcPr>
          <w:p w14:paraId="5495F1B9" w14:textId="6F139BA5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  <w:r w:rsidR="00133F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</w:tbl>
    <w:p w14:paraId="509B659D" w14:textId="37C379E8" w:rsidR="008013A4" w:rsidRDefault="008013A4" w:rsidP="003158B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 xml:space="preserve">Table </w:t>
      </w:r>
      <w:r w:rsidR="00BF361F">
        <w:rPr>
          <w:rFonts w:ascii="Times New Roman" w:hAnsi="Times New Roman" w:cs="Times New Roman"/>
          <w:i/>
          <w:iCs/>
          <w:sz w:val="24"/>
          <w:szCs w:val="24"/>
          <w:lang w:val="en-US"/>
        </w:rPr>
        <w:t>S5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K is the number of estimated parameters in the model. ΔAICc is the difference in AICc of the best-fit model and the respective models.</w:t>
      </w:r>
      <w:r w:rsidRPr="000749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ICc: Akaike Information Criterion corrected, ASRS: adult ADHD self-report scale, PGS: polygenic score, WURS: Wender-Utah rating scale.</w:t>
      </w:r>
    </w:p>
    <w:p w14:paraId="14202AF8" w14:textId="1F4FAE86" w:rsidR="008013A4" w:rsidRPr="00D96713" w:rsidRDefault="008013A4" w:rsidP="008013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F361F">
        <w:rPr>
          <w:rFonts w:ascii="Times New Roman" w:hAnsi="Times New Roman" w:cs="Times New Roman"/>
          <w:b/>
          <w:bCs/>
          <w:sz w:val="24"/>
          <w:szCs w:val="24"/>
          <w:lang w:val="en-US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Comparison of</w:t>
      </w:r>
      <w:r w:rsidR="00E828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ierarchic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828C1">
        <w:rPr>
          <w:rFonts w:ascii="Times New Roman" w:hAnsi="Times New Roman" w:cs="Times New Roman"/>
          <w:b/>
          <w:bCs/>
          <w:sz w:val="24"/>
          <w:szCs w:val="24"/>
          <w:lang w:val="en-US"/>
        </w:rPr>
        <w:t>WURS-model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AICc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689"/>
        <w:gridCol w:w="2125"/>
        <w:gridCol w:w="2407"/>
        <w:gridCol w:w="2407"/>
      </w:tblGrid>
      <w:tr w:rsidR="008013A4" w14:paraId="18E4D267" w14:textId="77777777" w:rsidTr="00713F70">
        <w:tc>
          <w:tcPr>
            <w:tcW w:w="2689" w:type="dxa"/>
          </w:tcPr>
          <w:p w14:paraId="311D1621" w14:textId="5BDB85F8" w:rsidR="008013A4" w:rsidRPr="007300D8" w:rsidRDefault="008013A4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BF36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6</w:t>
            </w:r>
          </w:p>
        </w:tc>
        <w:tc>
          <w:tcPr>
            <w:tcW w:w="2125" w:type="dxa"/>
          </w:tcPr>
          <w:p w14:paraId="43E6C602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2407" w:type="dxa"/>
          </w:tcPr>
          <w:p w14:paraId="07470249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c</w:t>
            </w:r>
          </w:p>
        </w:tc>
        <w:tc>
          <w:tcPr>
            <w:tcW w:w="2407" w:type="dxa"/>
          </w:tcPr>
          <w:p w14:paraId="4A2F6FE7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AICc</w:t>
            </w:r>
          </w:p>
        </w:tc>
      </w:tr>
      <w:tr w:rsidR="00BF361F" w14:paraId="58ACCB10" w14:textId="77777777" w:rsidTr="00713F70">
        <w:tc>
          <w:tcPr>
            <w:tcW w:w="2689" w:type="dxa"/>
          </w:tcPr>
          <w:p w14:paraId="1D6878F6" w14:textId="287D2212" w:rsidR="00BF361F" w:rsidRPr="005A377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RS+ PGS</w:t>
            </w:r>
          </w:p>
        </w:tc>
        <w:tc>
          <w:tcPr>
            <w:tcW w:w="2125" w:type="dxa"/>
          </w:tcPr>
          <w:p w14:paraId="4BF52A0B" w14:textId="4564F121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07" w:type="dxa"/>
          </w:tcPr>
          <w:p w14:paraId="175AB613" w14:textId="366330E7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.69</w:t>
            </w:r>
          </w:p>
        </w:tc>
        <w:tc>
          <w:tcPr>
            <w:tcW w:w="2407" w:type="dxa"/>
          </w:tcPr>
          <w:p w14:paraId="0E07B4B9" w14:textId="750A44DD" w:rsidR="00BF361F" w:rsidRDefault="004D0BA3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F361F" w14:paraId="4B22E4D0" w14:textId="77777777" w:rsidTr="00713F70">
        <w:tc>
          <w:tcPr>
            <w:tcW w:w="2689" w:type="dxa"/>
          </w:tcPr>
          <w:p w14:paraId="77F704F1" w14:textId="0C8E0231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URS </w:t>
            </w:r>
          </w:p>
        </w:tc>
        <w:tc>
          <w:tcPr>
            <w:tcW w:w="2125" w:type="dxa"/>
          </w:tcPr>
          <w:p w14:paraId="5A85937A" w14:textId="1A65B8B4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07" w:type="dxa"/>
          </w:tcPr>
          <w:p w14:paraId="517787F6" w14:textId="779B6165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.62</w:t>
            </w:r>
          </w:p>
        </w:tc>
        <w:tc>
          <w:tcPr>
            <w:tcW w:w="2407" w:type="dxa"/>
          </w:tcPr>
          <w:p w14:paraId="71A7BDA2" w14:textId="1134AFA9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4D0B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</w:tbl>
    <w:p w14:paraId="61E9659C" w14:textId="5CADE5B5" w:rsidR="00BF361F" w:rsidRDefault="00BF361F" w:rsidP="00BF361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able S6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K is the number of estimated parameters in the model. ΔAICc is the difference in AICc of the best-fit model and the respective models.</w:t>
      </w:r>
      <w:r w:rsidRPr="000749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ICc: Akaike Information Criterion corrected, PGS: polygenic score, WURS: Wender-Utah rating scale.</w:t>
      </w:r>
    </w:p>
    <w:p w14:paraId="17898D2B" w14:textId="77777777" w:rsidR="008013A4" w:rsidRDefault="008013A4" w:rsidP="003158B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E39AF88" w14:textId="3D54E303" w:rsidR="008013A4" w:rsidRPr="00D96713" w:rsidRDefault="008013A4" w:rsidP="008013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F361F">
        <w:rPr>
          <w:rFonts w:ascii="Times New Roman" w:hAnsi="Times New Roman" w:cs="Times New Roman"/>
          <w:b/>
          <w:bCs/>
          <w:sz w:val="24"/>
          <w:szCs w:val="24"/>
          <w:lang w:val="en-US"/>
        </w:rPr>
        <w:t>S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Comparison of</w:t>
      </w:r>
      <w:r w:rsidR="00E828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ierarchic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828C1">
        <w:rPr>
          <w:rFonts w:ascii="Times New Roman" w:hAnsi="Times New Roman" w:cs="Times New Roman"/>
          <w:b/>
          <w:bCs/>
          <w:sz w:val="24"/>
          <w:szCs w:val="24"/>
          <w:lang w:val="en-US"/>
        </w:rPr>
        <w:t>ASRS-model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AICc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689"/>
        <w:gridCol w:w="2125"/>
        <w:gridCol w:w="2407"/>
        <w:gridCol w:w="2407"/>
      </w:tblGrid>
      <w:tr w:rsidR="008013A4" w14:paraId="2D043A17" w14:textId="77777777" w:rsidTr="00713F70">
        <w:tc>
          <w:tcPr>
            <w:tcW w:w="2689" w:type="dxa"/>
          </w:tcPr>
          <w:p w14:paraId="060FFAD5" w14:textId="413B5B35" w:rsidR="008013A4" w:rsidRPr="007300D8" w:rsidRDefault="008013A4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B51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7</w:t>
            </w:r>
          </w:p>
        </w:tc>
        <w:tc>
          <w:tcPr>
            <w:tcW w:w="2125" w:type="dxa"/>
          </w:tcPr>
          <w:p w14:paraId="2E166BC3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2407" w:type="dxa"/>
          </w:tcPr>
          <w:p w14:paraId="2D30DC07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c</w:t>
            </w:r>
          </w:p>
        </w:tc>
        <w:tc>
          <w:tcPr>
            <w:tcW w:w="2407" w:type="dxa"/>
          </w:tcPr>
          <w:p w14:paraId="4675B742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AICc</w:t>
            </w:r>
          </w:p>
        </w:tc>
      </w:tr>
      <w:tr w:rsidR="00BF361F" w14:paraId="21D67BE8" w14:textId="77777777" w:rsidTr="00713F70">
        <w:tc>
          <w:tcPr>
            <w:tcW w:w="2689" w:type="dxa"/>
          </w:tcPr>
          <w:p w14:paraId="16355967" w14:textId="769D3F35" w:rsidR="00BF361F" w:rsidRPr="005A377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+ PGS</w:t>
            </w:r>
          </w:p>
        </w:tc>
        <w:tc>
          <w:tcPr>
            <w:tcW w:w="2125" w:type="dxa"/>
          </w:tcPr>
          <w:p w14:paraId="17B37E1E" w14:textId="452EF8A2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07" w:type="dxa"/>
          </w:tcPr>
          <w:p w14:paraId="5BF9F321" w14:textId="0C4617C8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4.79</w:t>
            </w:r>
          </w:p>
        </w:tc>
        <w:tc>
          <w:tcPr>
            <w:tcW w:w="2407" w:type="dxa"/>
          </w:tcPr>
          <w:p w14:paraId="1EF1159A" w14:textId="6FDA3A1A" w:rsidR="00BF361F" w:rsidRDefault="001216EC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F361F" w14:paraId="12CDE4BE" w14:textId="77777777" w:rsidTr="00713F70">
        <w:tc>
          <w:tcPr>
            <w:tcW w:w="2689" w:type="dxa"/>
          </w:tcPr>
          <w:p w14:paraId="3C5C2748" w14:textId="2682ACDF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</w:t>
            </w:r>
          </w:p>
        </w:tc>
        <w:tc>
          <w:tcPr>
            <w:tcW w:w="2125" w:type="dxa"/>
          </w:tcPr>
          <w:p w14:paraId="365BD13E" w14:textId="5E3CAFD2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07" w:type="dxa"/>
          </w:tcPr>
          <w:p w14:paraId="7B771A6D" w14:textId="6BFBDFF7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7.07</w:t>
            </w:r>
          </w:p>
        </w:tc>
        <w:tc>
          <w:tcPr>
            <w:tcW w:w="2407" w:type="dxa"/>
          </w:tcPr>
          <w:p w14:paraId="233DBED0" w14:textId="7A7E1110" w:rsidR="00BF361F" w:rsidRDefault="001216EC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</w:t>
            </w:r>
          </w:p>
        </w:tc>
      </w:tr>
    </w:tbl>
    <w:p w14:paraId="79233827" w14:textId="55E4875A" w:rsidR="00BF361F" w:rsidRDefault="00BF361F" w:rsidP="00BF361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able S7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K is the number of estimated parameters in the model. ΔAICc is the difference in AICc of the best-fit model and the respective models.</w:t>
      </w:r>
      <w:r w:rsidRPr="000749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ICc: Akaike Information Criterion corrected, ASRS: adult ADHD self-report scale, PGS: polygenic score.</w:t>
      </w:r>
    </w:p>
    <w:p w14:paraId="6158BB03" w14:textId="77777777" w:rsidR="008013A4" w:rsidRDefault="008013A4" w:rsidP="003158B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0ACA3C1" w14:textId="409CF720" w:rsidR="008013A4" w:rsidRPr="00D96713" w:rsidRDefault="008013A4" w:rsidP="008013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F361F">
        <w:rPr>
          <w:rFonts w:ascii="Times New Roman" w:hAnsi="Times New Roman" w:cs="Times New Roman"/>
          <w:b/>
          <w:bCs/>
          <w:sz w:val="24"/>
          <w:szCs w:val="24"/>
          <w:lang w:val="en-US"/>
        </w:rPr>
        <w:t>S8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Comparison of</w:t>
      </w:r>
      <w:r w:rsidR="00E828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ierarchical base model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AICc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689"/>
        <w:gridCol w:w="2125"/>
        <w:gridCol w:w="2407"/>
        <w:gridCol w:w="2407"/>
      </w:tblGrid>
      <w:tr w:rsidR="008013A4" w14:paraId="3E602A2E" w14:textId="77777777" w:rsidTr="00713F70">
        <w:tc>
          <w:tcPr>
            <w:tcW w:w="2689" w:type="dxa"/>
          </w:tcPr>
          <w:p w14:paraId="1A12F204" w14:textId="5B9FBDFE" w:rsidR="008013A4" w:rsidRPr="007300D8" w:rsidRDefault="008013A4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B51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8</w:t>
            </w:r>
          </w:p>
        </w:tc>
        <w:tc>
          <w:tcPr>
            <w:tcW w:w="2125" w:type="dxa"/>
          </w:tcPr>
          <w:p w14:paraId="63DB4131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2407" w:type="dxa"/>
          </w:tcPr>
          <w:p w14:paraId="6D60E86A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c</w:t>
            </w:r>
          </w:p>
        </w:tc>
        <w:tc>
          <w:tcPr>
            <w:tcW w:w="2407" w:type="dxa"/>
          </w:tcPr>
          <w:p w14:paraId="39C10EC3" w14:textId="77777777" w:rsidR="008013A4" w:rsidRDefault="008013A4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AICc</w:t>
            </w:r>
          </w:p>
        </w:tc>
      </w:tr>
      <w:tr w:rsidR="00BF361F" w14:paraId="3682A038" w14:textId="77777777" w:rsidTr="00713F70">
        <w:tc>
          <w:tcPr>
            <w:tcW w:w="2689" w:type="dxa"/>
          </w:tcPr>
          <w:p w14:paraId="0A3EEA4D" w14:textId="0945D0A3" w:rsidR="00BF361F" w:rsidRPr="005A377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GS</w:t>
            </w:r>
          </w:p>
        </w:tc>
        <w:tc>
          <w:tcPr>
            <w:tcW w:w="2125" w:type="dxa"/>
          </w:tcPr>
          <w:p w14:paraId="2AAF394E" w14:textId="7F08EDD8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07" w:type="dxa"/>
          </w:tcPr>
          <w:p w14:paraId="1F363B0E" w14:textId="2BD3B9DC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4.57</w:t>
            </w:r>
          </w:p>
        </w:tc>
        <w:tc>
          <w:tcPr>
            <w:tcW w:w="2407" w:type="dxa"/>
          </w:tcPr>
          <w:p w14:paraId="7E845A21" w14:textId="5B1B4A57" w:rsidR="00BF361F" w:rsidRDefault="001216EC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F361F" w14:paraId="5F45C710" w14:textId="77777777" w:rsidTr="00713F70">
        <w:tc>
          <w:tcPr>
            <w:tcW w:w="2689" w:type="dxa"/>
          </w:tcPr>
          <w:p w14:paraId="4C49647A" w14:textId="289CAB29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mode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25" w:type="dxa"/>
          </w:tcPr>
          <w:p w14:paraId="36A077E2" w14:textId="643B5005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7" w:type="dxa"/>
          </w:tcPr>
          <w:p w14:paraId="4523F198" w14:textId="2359C215" w:rsidR="00BF361F" w:rsidRDefault="00BF361F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8.27</w:t>
            </w:r>
          </w:p>
        </w:tc>
        <w:tc>
          <w:tcPr>
            <w:tcW w:w="2407" w:type="dxa"/>
          </w:tcPr>
          <w:p w14:paraId="0EF81B8E" w14:textId="1026CDE9" w:rsidR="00BF361F" w:rsidRDefault="001216EC" w:rsidP="00BF36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</w:t>
            </w:r>
          </w:p>
        </w:tc>
      </w:tr>
    </w:tbl>
    <w:p w14:paraId="6B08E2BE" w14:textId="11B29416" w:rsidR="00BF361F" w:rsidRDefault="00BF361F" w:rsidP="00BF361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able S8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: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he base model includes sex and age. K is the number of estimated parameters in the model. ΔAICc is the difference in AICc of the best-fit model and the respective models.</w:t>
      </w:r>
      <w:r w:rsidRPr="000749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ICc: Akaike Information Criterion corrected, PGS: polygenic score.</w:t>
      </w:r>
    </w:p>
    <w:p w14:paraId="52C7DC06" w14:textId="77777777" w:rsidR="008013A4" w:rsidRDefault="008013A4" w:rsidP="003158B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C76B833" w14:textId="77777777" w:rsidR="00BF361F" w:rsidRPr="00D96713" w:rsidRDefault="00BF361F" w:rsidP="00BF36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9: Comparison of logistic regression models including ASRS screener with and without ADHD PGS by AICc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689"/>
        <w:gridCol w:w="2125"/>
        <w:gridCol w:w="2407"/>
        <w:gridCol w:w="2407"/>
      </w:tblGrid>
      <w:tr w:rsidR="00BF361F" w14:paraId="535F1FD7" w14:textId="77777777" w:rsidTr="00713F70">
        <w:tc>
          <w:tcPr>
            <w:tcW w:w="2689" w:type="dxa"/>
          </w:tcPr>
          <w:p w14:paraId="61853865" w14:textId="77777777" w:rsidR="00BF361F" w:rsidRPr="007300D8" w:rsidRDefault="00BF361F" w:rsidP="00713F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9</w:t>
            </w:r>
          </w:p>
        </w:tc>
        <w:tc>
          <w:tcPr>
            <w:tcW w:w="2125" w:type="dxa"/>
          </w:tcPr>
          <w:p w14:paraId="4ED1598D" w14:textId="77777777" w:rsidR="00BF361F" w:rsidRDefault="00BF361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2407" w:type="dxa"/>
          </w:tcPr>
          <w:p w14:paraId="50654E6A" w14:textId="77777777" w:rsidR="00BF361F" w:rsidRDefault="00BF361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c</w:t>
            </w:r>
          </w:p>
        </w:tc>
        <w:tc>
          <w:tcPr>
            <w:tcW w:w="2407" w:type="dxa"/>
          </w:tcPr>
          <w:p w14:paraId="597E0A54" w14:textId="77777777" w:rsidR="00BF361F" w:rsidRDefault="00BF361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AICc</w:t>
            </w:r>
          </w:p>
        </w:tc>
      </w:tr>
      <w:tr w:rsidR="00BF361F" w14:paraId="5E112AA7" w14:textId="77777777" w:rsidTr="00713F70">
        <w:tc>
          <w:tcPr>
            <w:tcW w:w="2689" w:type="dxa"/>
          </w:tcPr>
          <w:p w14:paraId="03556775" w14:textId="77777777" w:rsidR="00BF361F" w:rsidRDefault="00BF361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RS screener + PGS </w:t>
            </w:r>
          </w:p>
        </w:tc>
        <w:tc>
          <w:tcPr>
            <w:tcW w:w="2125" w:type="dxa"/>
          </w:tcPr>
          <w:p w14:paraId="7E6E99A4" w14:textId="77777777" w:rsidR="00BF361F" w:rsidRDefault="00BF361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07" w:type="dxa"/>
          </w:tcPr>
          <w:p w14:paraId="740913E0" w14:textId="77777777" w:rsidR="00BF361F" w:rsidRDefault="00BF361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8.90</w:t>
            </w:r>
          </w:p>
        </w:tc>
        <w:tc>
          <w:tcPr>
            <w:tcW w:w="2407" w:type="dxa"/>
          </w:tcPr>
          <w:p w14:paraId="1B4C6D7E" w14:textId="77777777" w:rsidR="00BF361F" w:rsidRDefault="00BF361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F361F" w14:paraId="2D8E3ABF" w14:textId="77777777" w:rsidTr="00713F70">
        <w:tc>
          <w:tcPr>
            <w:tcW w:w="2689" w:type="dxa"/>
          </w:tcPr>
          <w:p w14:paraId="539E2521" w14:textId="77777777" w:rsidR="00BF361F" w:rsidRDefault="00BF361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screener</w:t>
            </w:r>
          </w:p>
        </w:tc>
        <w:tc>
          <w:tcPr>
            <w:tcW w:w="2125" w:type="dxa"/>
          </w:tcPr>
          <w:p w14:paraId="7503425E" w14:textId="77777777" w:rsidR="00BF361F" w:rsidRDefault="00BF361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07" w:type="dxa"/>
          </w:tcPr>
          <w:p w14:paraId="1916191F" w14:textId="3714E9B6" w:rsidR="00BF361F" w:rsidRDefault="00BF361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2.6</w:t>
            </w:r>
            <w:r w:rsidR="000C0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407" w:type="dxa"/>
          </w:tcPr>
          <w:p w14:paraId="7FCE6F3C" w14:textId="77777777" w:rsidR="00BF361F" w:rsidRDefault="00BF361F" w:rsidP="00713F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8</w:t>
            </w:r>
          </w:p>
        </w:tc>
      </w:tr>
    </w:tbl>
    <w:p w14:paraId="07001990" w14:textId="33EC8E72" w:rsidR="00BF361F" w:rsidRDefault="00BF361F" w:rsidP="003158B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able S9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K is the number of estimated parameters in the model. ΔAICc is the difference in AICc of the best-fit model and the respective models.</w:t>
      </w:r>
      <w:r w:rsidRPr="000749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ICc: Akaike Information Criterion corrected for small sample sizes, ASRS: adult ADHD self-report scale, PGS: polygenic score.</w:t>
      </w:r>
    </w:p>
    <w:p w14:paraId="407D4B7C" w14:textId="04FB89DB" w:rsidR="006F0DD4" w:rsidRPr="00D96713" w:rsidRDefault="00640260" w:rsidP="003158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D73FA9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Comparison of logistic regression models including </w:t>
      </w:r>
      <w:r w:rsidR="00E903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H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amily history by </w:t>
      </w:r>
      <w:r w:rsidR="00AC3A3D">
        <w:rPr>
          <w:rFonts w:ascii="Times New Roman" w:hAnsi="Times New Roman" w:cs="Times New Roman"/>
          <w:b/>
          <w:bCs/>
          <w:sz w:val="24"/>
          <w:szCs w:val="24"/>
          <w:lang w:val="en-US"/>
        </w:rPr>
        <w:t>AICc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689"/>
        <w:gridCol w:w="2125"/>
        <w:gridCol w:w="2407"/>
        <w:gridCol w:w="2407"/>
      </w:tblGrid>
      <w:tr w:rsidR="006F0DD4" w14:paraId="7B347CDD" w14:textId="77777777" w:rsidTr="0060254A">
        <w:tc>
          <w:tcPr>
            <w:tcW w:w="2689" w:type="dxa"/>
          </w:tcPr>
          <w:p w14:paraId="21C5A040" w14:textId="40E45965" w:rsidR="006F0DD4" w:rsidRPr="007300D8" w:rsidRDefault="006F0DD4" w:rsidP="003158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</w:t>
            </w:r>
            <w:r w:rsidR="00B51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2125" w:type="dxa"/>
          </w:tcPr>
          <w:p w14:paraId="35A186AD" w14:textId="77777777" w:rsidR="006F0DD4" w:rsidRDefault="006F0DD4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2407" w:type="dxa"/>
          </w:tcPr>
          <w:p w14:paraId="10B86302" w14:textId="77777777" w:rsidR="006F0DD4" w:rsidRDefault="006F0DD4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c</w:t>
            </w:r>
          </w:p>
        </w:tc>
        <w:tc>
          <w:tcPr>
            <w:tcW w:w="2407" w:type="dxa"/>
          </w:tcPr>
          <w:p w14:paraId="0CBAF422" w14:textId="77777777" w:rsidR="006F0DD4" w:rsidRDefault="006F0DD4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AICc</w:t>
            </w:r>
          </w:p>
        </w:tc>
      </w:tr>
      <w:tr w:rsidR="006F0DD4" w14:paraId="7AA0A5FD" w14:textId="77777777" w:rsidTr="0060254A">
        <w:tc>
          <w:tcPr>
            <w:tcW w:w="2689" w:type="dxa"/>
          </w:tcPr>
          <w:p w14:paraId="27A71330" w14:textId="4B20BE50" w:rsidR="006F0DD4" w:rsidRPr="00CB13F1" w:rsidRDefault="00ED5BB0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+ WURS + PGS</w:t>
            </w:r>
          </w:p>
        </w:tc>
        <w:tc>
          <w:tcPr>
            <w:tcW w:w="2125" w:type="dxa"/>
          </w:tcPr>
          <w:p w14:paraId="4F97D74D" w14:textId="657EBD36" w:rsidR="006F0DD4" w:rsidRDefault="006D6E0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407" w:type="dxa"/>
          </w:tcPr>
          <w:p w14:paraId="0F2B8E07" w14:textId="41BD22B6" w:rsidR="006F0DD4" w:rsidRDefault="007C1F42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.1</w:t>
            </w:r>
            <w:r w:rsidR="00500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07" w:type="dxa"/>
          </w:tcPr>
          <w:p w14:paraId="14F448FC" w14:textId="77777777" w:rsidR="006F0DD4" w:rsidRDefault="006F0DD4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F0DD4" w14:paraId="476A1479" w14:textId="77777777" w:rsidTr="0060254A">
        <w:tc>
          <w:tcPr>
            <w:tcW w:w="2689" w:type="dxa"/>
          </w:tcPr>
          <w:p w14:paraId="000CCED4" w14:textId="3C5EB5BE" w:rsidR="006F0DD4" w:rsidRDefault="006D6E0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+ WURS</w:t>
            </w:r>
          </w:p>
        </w:tc>
        <w:tc>
          <w:tcPr>
            <w:tcW w:w="2125" w:type="dxa"/>
          </w:tcPr>
          <w:p w14:paraId="06674E7F" w14:textId="69767845" w:rsidR="006F0DD4" w:rsidRDefault="006D6E0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07" w:type="dxa"/>
          </w:tcPr>
          <w:p w14:paraId="443B0972" w14:textId="50A03B4B" w:rsidR="006F0DD4" w:rsidRDefault="007C1F42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.04</w:t>
            </w:r>
          </w:p>
        </w:tc>
        <w:tc>
          <w:tcPr>
            <w:tcW w:w="2407" w:type="dxa"/>
          </w:tcPr>
          <w:p w14:paraId="27E64176" w14:textId="14451E5B" w:rsidR="006F0DD4" w:rsidRDefault="00644425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</w:t>
            </w:r>
          </w:p>
        </w:tc>
      </w:tr>
      <w:tr w:rsidR="006F0DD4" w14:paraId="7877AD16" w14:textId="77777777" w:rsidTr="0060254A">
        <w:tc>
          <w:tcPr>
            <w:tcW w:w="2689" w:type="dxa"/>
          </w:tcPr>
          <w:p w14:paraId="4BA0402C" w14:textId="059BB332" w:rsidR="006F0DD4" w:rsidRDefault="006F0DD4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RS</w:t>
            </w:r>
            <w:r w:rsidR="006D6E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PGS</w:t>
            </w:r>
          </w:p>
        </w:tc>
        <w:tc>
          <w:tcPr>
            <w:tcW w:w="2125" w:type="dxa"/>
          </w:tcPr>
          <w:p w14:paraId="5DCAA622" w14:textId="02DDAC93" w:rsidR="006F0DD4" w:rsidRDefault="006D6E0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07" w:type="dxa"/>
          </w:tcPr>
          <w:p w14:paraId="42545180" w14:textId="6689E9FD" w:rsidR="006F0DD4" w:rsidRDefault="007C1F42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.5</w:t>
            </w:r>
            <w:r w:rsidR="000A3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7" w:type="dxa"/>
          </w:tcPr>
          <w:p w14:paraId="37C76B99" w14:textId="3C7FC379" w:rsidR="006F0DD4" w:rsidRDefault="00644425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3</w:t>
            </w:r>
          </w:p>
        </w:tc>
      </w:tr>
      <w:tr w:rsidR="006F0DD4" w14:paraId="7A99E9DD" w14:textId="77777777" w:rsidTr="0060254A">
        <w:tc>
          <w:tcPr>
            <w:tcW w:w="2689" w:type="dxa"/>
          </w:tcPr>
          <w:p w14:paraId="22382366" w14:textId="6C538761" w:rsidR="006F0DD4" w:rsidRDefault="006F0DD4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URS </w:t>
            </w:r>
          </w:p>
        </w:tc>
        <w:tc>
          <w:tcPr>
            <w:tcW w:w="2125" w:type="dxa"/>
          </w:tcPr>
          <w:p w14:paraId="5EB2C403" w14:textId="31526D8E" w:rsidR="006F0DD4" w:rsidRDefault="006D6E0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07" w:type="dxa"/>
          </w:tcPr>
          <w:p w14:paraId="0B169DA1" w14:textId="4A8D3D4B" w:rsidR="006F0DD4" w:rsidRDefault="00F02C8F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.98</w:t>
            </w:r>
          </w:p>
        </w:tc>
        <w:tc>
          <w:tcPr>
            <w:tcW w:w="2407" w:type="dxa"/>
          </w:tcPr>
          <w:p w14:paraId="7DA9EA99" w14:textId="4163E4C1" w:rsidR="006F0DD4" w:rsidRDefault="009F34EE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44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</w:t>
            </w:r>
          </w:p>
        </w:tc>
      </w:tr>
      <w:tr w:rsidR="006F0DD4" w14:paraId="0798A293" w14:textId="77777777" w:rsidTr="0060254A">
        <w:tc>
          <w:tcPr>
            <w:tcW w:w="2689" w:type="dxa"/>
          </w:tcPr>
          <w:p w14:paraId="7DADADE8" w14:textId="413625FC" w:rsidR="006F0DD4" w:rsidRDefault="006F0DD4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</w:t>
            </w:r>
            <w:r w:rsidR="006D6E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PGS</w:t>
            </w:r>
          </w:p>
        </w:tc>
        <w:tc>
          <w:tcPr>
            <w:tcW w:w="2125" w:type="dxa"/>
          </w:tcPr>
          <w:p w14:paraId="0AF58968" w14:textId="24D81D2F" w:rsidR="006F0DD4" w:rsidRDefault="007C1F42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07" w:type="dxa"/>
          </w:tcPr>
          <w:p w14:paraId="08A51275" w14:textId="1E408699" w:rsidR="006F0DD4" w:rsidRDefault="009A3F2A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5.54</w:t>
            </w:r>
          </w:p>
        </w:tc>
        <w:tc>
          <w:tcPr>
            <w:tcW w:w="2407" w:type="dxa"/>
          </w:tcPr>
          <w:p w14:paraId="3FC1C468" w14:textId="635608B1" w:rsidR="006F0DD4" w:rsidRDefault="00644425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.44</w:t>
            </w:r>
          </w:p>
        </w:tc>
      </w:tr>
      <w:tr w:rsidR="006F0DD4" w14:paraId="1D4E8A84" w14:textId="77777777" w:rsidTr="0060254A">
        <w:tc>
          <w:tcPr>
            <w:tcW w:w="2689" w:type="dxa"/>
          </w:tcPr>
          <w:p w14:paraId="05A19E3F" w14:textId="5D497354" w:rsidR="006F0DD4" w:rsidRDefault="006F0DD4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</w:t>
            </w:r>
            <w:r w:rsidR="00C77B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5" w:type="dxa"/>
          </w:tcPr>
          <w:p w14:paraId="24409D3F" w14:textId="0613134D" w:rsidR="006F0DD4" w:rsidRDefault="007C1F42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07" w:type="dxa"/>
          </w:tcPr>
          <w:p w14:paraId="5DDD42DE" w14:textId="0809AC9F" w:rsidR="006F0DD4" w:rsidRDefault="009A3F2A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5.98</w:t>
            </w:r>
          </w:p>
        </w:tc>
        <w:tc>
          <w:tcPr>
            <w:tcW w:w="2407" w:type="dxa"/>
          </w:tcPr>
          <w:p w14:paraId="0C5B1558" w14:textId="6EB724F4" w:rsidR="006F0DD4" w:rsidRDefault="00644425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.88</w:t>
            </w:r>
          </w:p>
        </w:tc>
      </w:tr>
      <w:tr w:rsidR="00D76216" w14:paraId="52E98CD9" w14:textId="77777777" w:rsidTr="0060254A">
        <w:tc>
          <w:tcPr>
            <w:tcW w:w="2689" w:type="dxa"/>
          </w:tcPr>
          <w:p w14:paraId="5C96C5EA" w14:textId="57645C69" w:rsidR="00D76216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SRS screener + PGS</w:t>
            </w:r>
          </w:p>
        </w:tc>
        <w:tc>
          <w:tcPr>
            <w:tcW w:w="2125" w:type="dxa"/>
          </w:tcPr>
          <w:p w14:paraId="1F3386F0" w14:textId="06A23D53" w:rsidR="00D76216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07" w:type="dxa"/>
          </w:tcPr>
          <w:p w14:paraId="16CC725E" w14:textId="11FDFD79" w:rsidR="00D76216" w:rsidRDefault="001B094C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8.89</w:t>
            </w:r>
          </w:p>
        </w:tc>
        <w:tc>
          <w:tcPr>
            <w:tcW w:w="2407" w:type="dxa"/>
          </w:tcPr>
          <w:p w14:paraId="3C4C3712" w14:textId="1346526F" w:rsidR="00D76216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E0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</w:t>
            </w:r>
            <w:r w:rsidR="002A75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D76216" w14:paraId="691099F9" w14:textId="77777777" w:rsidTr="0060254A">
        <w:tc>
          <w:tcPr>
            <w:tcW w:w="2689" w:type="dxa"/>
          </w:tcPr>
          <w:p w14:paraId="64CD3C78" w14:textId="66CACCAC" w:rsidR="00D76216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screener</w:t>
            </w:r>
          </w:p>
        </w:tc>
        <w:tc>
          <w:tcPr>
            <w:tcW w:w="2125" w:type="dxa"/>
          </w:tcPr>
          <w:p w14:paraId="3095A70E" w14:textId="306CEA6A" w:rsidR="00D76216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07" w:type="dxa"/>
          </w:tcPr>
          <w:p w14:paraId="7836874B" w14:textId="7DE0A6BA" w:rsidR="00D76216" w:rsidRDefault="001B094C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.87</w:t>
            </w:r>
          </w:p>
        </w:tc>
        <w:tc>
          <w:tcPr>
            <w:tcW w:w="2407" w:type="dxa"/>
          </w:tcPr>
          <w:p w14:paraId="5EF145D3" w14:textId="0927B8E6" w:rsidR="00D76216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E0A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7</w:t>
            </w:r>
          </w:p>
        </w:tc>
      </w:tr>
      <w:tr w:rsidR="00D76216" w14:paraId="082775F8" w14:textId="77777777" w:rsidTr="0060254A">
        <w:tc>
          <w:tcPr>
            <w:tcW w:w="2689" w:type="dxa"/>
          </w:tcPr>
          <w:p w14:paraId="6924B09C" w14:textId="11F517A3" w:rsidR="00D76216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S</w:t>
            </w:r>
          </w:p>
        </w:tc>
        <w:tc>
          <w:tcPr>
            <w:tcW w:w="2125" w:type="dxa"/>
          </w:tcPr>
          <w:p w14:paraId="3F983587" w14:textId="359B319F" w:rsidR="00D76216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07" w:type="dxa"/>
          </w:tcPr>
          <w:p w14:paraId="4D4A4240" w14:textId="5C42150B" w:rsidR="00D76216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4.76</w:t>
            </w:r>
          </w:p>
        </w:tc>
        <w:tc>
          <w:tcPr>
            <w:tcW w:w="2407" w:type="dxa"/>
          </w:tcPr>
          <w:p w14:paraId="34DC72A8" w14:textId="135D7384" w:rsidR="00D76216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1.66</w:t>
            </w:r>
          </w:p>
        </w:tc>
      </w:tr>
      <w:tr w:rsidR="00D76216" w14:paraId="60C566FB" w14:textId="77777777" w:rsidTr="0060254A">
        <w:tc>
          <w:tcPr>
            <w:tcW w:w="2689" w:type="dxa"/>
          </w:tcPr>
          <w:p w14:paraId="6CE563E3" w14:textId="51C60F22" w:rsidR="00D76216" w:rsidRPr="00CB13F1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model</w:t>
            </w:r>
            <w:r w:rsidR="00ED5BB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25" w:type="dxa"/>
          </w:tcPr>
          <w:p w14:paraId="3735EF88" w14:textId="20370E1F" w:rsidR="00D76216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07" w:type="dxa"/>
          </w:tcPr>
          <w:p w14:paraId="2B32F5D2" w14:textId="6E8B3262" w:rsidR="00D76216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4.78</w:t>
            </w:r>
          </w:p>
        </w:tc>
        <w:tc>
          <w:tcPr>
            <w:tcW w:w="2407" w:type="dxa"/>
          </w:tcPr>
          <w:p w14:paraId="5D0D42B8" w14:textId="0BD51E88" w:rsidR="00D76216" w:rsidRDefault="00D76216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1.6</w:t>
            </w:r>
            <w:r w:rsidR="002A75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222A267F" w14:textId="0A00EF59" w:rsidR="007E178B" w:rsidRDefault="006F0DD4" w:rsidP="003158B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E870DE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5425FF">
        <w:rPr>
          <w:rFonts w:ascii="Times New Roman" w:hAnsi="Times New Roman" w:cs="Times New Roman"/>
          <w:i/>
          <w:iCs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6947">
        <w:rPr>
          <w:rFonts w:ascii="Times New Roman" w:hAnsi="Times New Roman" w:cs="Times New Roman"/>
          <w:i/>
          <w:iCs/>
          <w:sz w:val="24"/>
          <w:szCs w:val="24"/>
          <w:lang w:val="en-US"/>
        </w:rPr>
        <w:t>a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 base model includes sex, age</w:t>
      </w:r>
      <w:r w:rsidR="000A349B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family history. K is the number of estimated parameters in the model. ΔAICc is the difference in AICc of the best-fit model and the respective models.</w:t>
      </w:r>
      <w:r w:rsidRPr="000749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ICc: Akaike Information Criterion</w:t>
      </w:r>
      <w:r w:rsidR="000A349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rrected for small sample size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, ASRS: adult ADHD self-report scale,</w:t>
      </w:r>
      <w:r w:rsidR="000642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GS: polygenic score, WURS: Wender-Utah rating scale</w:t>
      </w:r>
    </w:p>
    <w:p w14:paraId="0FE41CDD" w14:textId="60EAD5B0" w:rsidR="00235014" w:rsidRDefault="00235014" w:rsidP="003158B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D73FA9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835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</w:t>
      </w:r>
      <w:r w:rsidR="00F57865">
        <w:rPr>
          <w:rFonts w:ascii="Times New Roman" w:hAnsi="Times New Roman" w:cs="Times New Roman"/>
          <w:b/>
          <w:bCs/>
          <w:sz w:val="24"/>
          <w:szCs w:val="24"/>
          <w:lang w:val="en-US"/>
        </w:rPr>
        <w:t>hierarchic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ogistic regression models including ASRS screener with and without ADHD PGS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3256"/>
        <w:gridCol w:w="2835"/>
        <w:gridCol w:w="3537"/>
      </w:tblGrid>
      <w:tr w:rsidR="00235014" w:rsidRPr="00890E95" w14:paraId="10799225" w14:textId="77777777" w:rsidTr="00983382">
        <w:tc>
          <w:tcPr>
            <w:tcW w:w="3256" w:type="dxa"/>
          </w:tcPr>
          <w:p w14:paraId="3D34015C" w14:textId="2C14AF29" w:rsidR="00235014" w:rsidRPr="007300D8" w:rsidRDefault="00235014" w:rsidP="003158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</w:t>
            </w:r>
            <w:r w:rsidR="00B51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2835" w:type="dxa"/>
          </w:tcPr>
          <w:p w14:paraId="0F24ED4F" w14:textId="77777777" w:rsidR="00235014" w:rsidRPr="00C02C0F" w:rsidRDefault="00235014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e </w:t>
            </w:r>
            <w:r w:rsidRPr="00C0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02C0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537" w:type="dxa"/>
          </w:tcPr>
          <w:p w14:paraId="16B09CBC" w14:textId="77777777" w:rsidR="00235014" w:rsidRDefault="00235014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mental 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ADHD PGS</w:t>
            </w:r>
          </w:p>
        </w:tc>
      </w:tr>
      <w:tr w:rsidR="00E305A4" w14:paraId="19F397B7" w14:textId="77777777" w:rsidTr="00983382">
        <w:tc>
          <w:tcPr>
            <w:tcW w:w="3256" w:type="dxa"/>
          </w:tcPr>
          <w:p w14:paraId="22E8519C" w14:textId="1228B464" w:rsidR="00E305A4" w:rsidRDefault="00E305A4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screener + PGS</w:t>
            </w:r>
          </w:p>
        </w:tc>
        <w:tc>
          <w:tcPr>
            <w:tcW w:w="2835" w:type="dxa"/>
          </w:tcPr>
          <w:p w14:paraId="458FA20B" w14:textId="56B19087" w:rsidR="00E305A4" w:rsidRDefault="00CC6B42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98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537" w:type="dxa"/>
          </w:tcPr>
          <w:p w14:paraId="324847B4" w14:textId="568C03E3" w:rsidR="00E305A4" w:rsidRDefault="00CC6B42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2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</w:tr>
      <w:tr w:rsidR="00E305A4" w14:paraId="011908C4" w14:textId="77777777" w:rsidTr="00983382">
        <w:tc>
          <w:tcPr>
            <w:tcW w:w="3256" w:type="dxa"/>
          </w:tcPr>
          <w:p w14:paraId="310FFA5C" w14:textId="2DC48145" w:rsidR="00E305A4" w:rsidRDefault="00E305A4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screener</w:t>
            </w:r>
          </w:p>
        </w:tc>
        <w:tc>
          <w:tcPr>
            <w:tcW w:w="2835" w:type="dxa"/>
          </w:tcPr>
          <w:p w14:paraId="4D045BB6" w14:textId="3F4AF739" w:rsidR="00E305A4" w:rsidRDefault="00682B7F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CC6B4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36</w:t>
            </w:r>
            <w:r w:rsidR="00001BE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537" w:type="dxa"/>
          </w:tcPr>
          <w:p w14:paraId="3B3F291D" w14:textId="3E5B29A1" w:rsidR="00E305A4" w:rsidRDefault="00E305A4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</w:tr>
    </w:tbl>
    <w:p w14:paraId="6E1FB562" w14:textId="39FB14FC" w:rsidR="00235014" w:rsidRDefault="00235014" w:rsidP="003158B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able S</w:t>
      </w:r>
      <w:r w:rsidR="00900787">
        <w:rPr>
          <w:rFonts w:ascii="Times New Roman" w:hAnsi="Times New Roman" w:cs="Times New Roman"/>
          <w:i/>
          <w:iCs/>
          <w:sz w:val="24"/>
          <w:szCs w:val="24"/>
          <w:lang w:val="en-US"/>
        </w:rPr>
        <w:t>11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77FF">
        <w:rPr>
          <w:rFonts w:ascii="Times New Roman" w:hAnsi="Times New Roman" w:cs="Times New Roman"/>
          <w:i/>
          <w:iCs/>
          <w:sz w:val="24"/>
          <w:szCs w:val="24"/>
          <w:lang w:val="en-US"/>
        </w:rPr>
        <w:t>ASRS: adult ADHD self-report scale, PGS: polygenic score</w:t>
      </w:r>
      <w:r w:rsidR="00001BE5">
        <w:rPr>
          <w:rFonts w:ascii="Times New Roman" w:hAnsi="Times New Roman" w:cs="Times New Roman"/>
          <w:i/>
          <w:iCs/>
          <w:sz w:val="24"/>
          <w:szCs w:val="24"/>
          <w:lang w:val="en-US"/>
        </w:rPr>
        <w:t>, pp: percentage points</w:t>
      </w:r>
      <w:r w:rsidR="00B177FF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7608A4B2" w14:textId="7060D8C4" w:rsidR="00A2063E" w:rsidRDefault="00A2063E" w:rsidP="003158B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D73FA9">
        <w:rPr>
          <w:rFonts w:ascii="Times New Roman" w:hAnsi="Times New Roman" w:cs="Times New Roman"/>
          <w:b/>
          <w:bCs/>
          <w:sz w:val="24"/>
          <w:szCs w:val="24"/>
          <w:lang w:val="en-US"/>
        </w:rPr>
        <w:t>1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46D67">
        <w:rPr>
          <w:rFonts w:ascii="Times New Roman" w:hAnsi="Times New Roman" w:cs="Times New Roman"/>
          <w:b/>
          <w:bCs/>
          <w:sz w:val="24"/>
          <w:szCs w:val="24"/>
          <w:lang w:val="en-US"/>
        </w:rPr>
        <w:t>Lee</w:t>
      </w:r>
      <w:r w:rsidR="00AC3A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different logistic regression models including</w:t>
      </w:r>
      <w:r w:rsidR="00E903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H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amily history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3256"/>
        <w:gridCol w:w="2835"/>
        <w:gridCol w:w="3537"/>
      </w:tblGrid>
      <w:tr w:rsidR="00C02C0F" w:rsidRPr="00890E95" w14:paraId="2B86ECE5" w14:textId="77777777" w:rsidTr="00B468DF">
        <w:tc>
          <w:tcPr>
            <w:tcW w:w="3256" w:type="dxa"/>
          </w:tcPr>
          <w:p w14:paraId="02483D87" w14:textId="4E68D382" w:rsidR="00C02C0F" w:rsidRPr="007300D8" w:rsidRDefault="00C02C0F" w:rsidP="003158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</w:t>
            </w:r>
            <w:r w:rsidR="00B510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2835" w:type="dxa"/>
          </w:tcPr>
          <w:p w14:paraId="286D1460" w14:textId="6F63CCC6" w:rsidR="00C02C0F" w:rsidRPr="00C02C0F" w:rsidRDefault="00E122B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e </w:t>
            </w:r>
            <w:r w:rsidR="00C02C0F" w:rsidRPr="00C02C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C02C0F" w:rsidRPr="00C02C0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537" w:type="dxa"/>
          </w:tcPr>
          <w:p w14:paraId="7BB3606B" w14:textId="46A25188" w:rsidR="00C02C0F" w:rsidRDefault="00E122B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mental R</w:t>
            </w:r>
            <w:r w:rsidR="00854C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</w:t>
            </w:r>
            <w:r w:rsidR="00064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H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S</w:t>
            </w:r>
          </w:p>
        </w:tc>
      </w:tr>
      <w:tr w:rsidR="00C02C0F" w14:paraId="3DC8842D" w14:textId="77777777" w:rsidTr="00B468DF">
        <w:tc>
          <w:tcPr>
            <w:tcW w:w="3256" w:type="dxa"/>
          </w:tcPr>
          <w:p w14:paraId="723AE920" w14:textId="5F6DE397" w:rsidR="00C02C0F" w:rsidRPr="00E429F9" w:rsidRDefault="00F8391C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+ WURS + PGS</w:t>
            </w:r>
          </w:p>
        </w:tc>
        <w:tc>
          <w:tcPr>
            <w:tcW w:w="2835" w:type="dxa"/>
          </w:tcPr>
          <w:p w14:paraId="590E6BF5" w14:textId="15270086" w:rsidR="00C02C0F" w:rsidRDefault="00FE2C7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3</w:t>
            </w:r>
            <w:r w:rsidR="00E76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537" w:type="dxa"/>
          </w:tcPr>
          <w:p w14:paraId="19506F3F" w14:textId="7E649F88" w:rsidR="00C02C0F" w:rsidRDefault="00E76C2C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3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</w:tr>
      <w:tr w:rsidR="00C02C0F" w14:paraId="789408B8" w14:textId="77777777" w:rsidTr="00B468DF">
        <w:tc>
          <w:tcPr>
            <w:tcW w:w="3256" w:type="dxa"/>
          </w:tcPr>
          <w:p w14:paraId="50838657" w14:textId="5214A658" w:rsidR="00C02C0F" w:rsidRDefault="00E122B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+ WURS</w:t>
            </w:r>
          </w:p>
        </w:tc>
        <w:tc>
          <w:tcPr>
            <w:tcW w:w="2835" w:type="dxa"/>
          </w:tcPr>
          <w:p w14:paraId="60C5A932" w14:textId="5FD9CB1C" w:rsidR="00C02C0F" w:rsidRDefault="00FE2C7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139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537" w:type="dxa"/>
          </w:tcPr>
          <w:p w14:paraId="19F8CB18" w14:textId="4F32B92F" w:rsidR="00C02C0F" w:rsidRDefault="00B50D9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032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C02C0F" w14:paraId="647D373B" w14:textId="77777777" w:rsidTr="00B468DF">
        <w:tc>
          <w:tcPr>
            <w:tcW w:w="3256" w:type="dxa"/>
          </w:tcPr>
          <w:p w14:paraId="621F731A" w14:textId="0CB66D79" w:rsidR="00C02C0F" w:rsidRDefault="00E122B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URS + PGS </w:t>
            </w:r>
          </w:p>
        </w:tc>
        <w:tc>
          <w:tcPr>
            <w:tcW w:w="2835" w:type="dxa"/>
          </w:tcPr>
          <w:p w14:paraId="6B8F9AD0" w14:textId="11EBD7C4" w:rsidR="00C02C0F" w:rsidRDefault="009459AC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77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537" w:type="dxa"/>
          </w:tcPr>
          <w:p w14:paraId="7F330CC1" w14:textId="1F7C5F2E" w:rsidR="00C02C0F" w:rsidRDefault="0006304C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4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</w:tr>
      <w:tr w:rsidR="00C02C0F" w14:paraId="79616FE5" w14:textId="77777777" w:rsidTr="00B468DF">
        <w:tc>
          <w:tcPr>
            <w:tcW w:w="3256" w:type="dxa"/>
          </w:tcPr>
          <w:p w14:paraId="32BCBAA9" w14:textId="4D9277E0" w:rsidR="00C02C0F" w:rsidRDefault="00E122B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RS</w:t>
            </w:r>
          </w:p>
        </w:tc>
        <w:tc>
          <w:tcPr>
            <w:tcW w:w="2835" w:type="dxa"/>
          </w:tcPr>
          <w:p w14:paraId="0D51B246" w14:textId="5B08E130" w:rsidR="00C02C0F" w:rsidRDefault="009459AC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872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537" w:type="dxa"/>
          </w:tcPr>
          <w:p w14:paraId="1230E8D8" w14:textId="3DE10C92" w:rsidR="00C02C0F" w:rsidRDefault="00003255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</w:tr>
      <w:tr w:rsidR="00C02C0F" w14:paraId="4F9C0446" w14:textId="77777777" w:rsidTr="00B468DF">
        <w:tc>
          <w:tcPr>
            <w:tcW w:w="3256" w:type="dxa"/>
          </w:tcPr>
          <w:p w14:paraId="2A0EA4B2" w14:textId="71693BD3" w:rsidR="00C02C0F" w:rsidRDefault="00C02C0F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SRS </w:t>
            </w:r>
            <w:r w:rsidR="00DD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PGS</w:t>
            </w:r>
          </w:p>
        </w:tc>
        <w:tc>
          <w:tcPr>
            <w:tcW w:w="2835" w:type="dxa"/>
          </w:tcPr>
          <w:p w14:paraId="0ED107ED" w14:textId="37B2A523" w:rsidR="00C02C0F" w:rsidRDefault="00975E65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920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537" w:type="dxa"/>
          </w:tcPr>
          <w:p w14:paraId="0429B89D" w14:textId="710AE5C2" w:rsidR="00C02C0F" w:rsidRDefault="00FE2C78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7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</w:tr>
      <w:tr w:rsidR="00C02C0F" w14:paraId="58B24889" w14:textId="77777777" w:rsidTr="00B468DF">
        <w:tc>
          <w:tcPr>
            <w:tcW w:w="3256" w:type="dxa"/>
          </w:tcPr>
          <w:p w14:paraId="2F5CD5D6" w14:textId="6FFDA9D5" w:rsidR="00C02C0F" w:rsidRDefault="00C02C0F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</w:t>
            </w:r>
            <w:r w:rsidR="00E122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17843582" w14:textId="54E77FF4" w:rsidR="00C02C0F" w:rsidRDefault="0006304C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593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537" w:type="dxa"/>
          </w:tcPr>
          <w:p w14:paraId="460569A2" w14:textId="5E97F4E8" w:rsidR="00C02C0F" w:rsidRDefault="00003255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</w:tr>
      <w:tr w:rsidR="00AD3C3F" w14:paraId="28BF4959" w14:textId="77777777" w:rsidTr="00B468DF">
        <w:tc>
          <w:tcPr>
            <w:tcW w:w="3256" w:type="dxa"/>
          </w:tcPr>
          <w:p w14:paraId="52D0395D" w14:textId="283BB29E" w:rsidR="00AD3C3F" w:rsidRDefault="00AD3C3F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screener + PGS</w:t>
            </w:r>
          </w:p>
        </w:tc>
        <w:tc>
          <w:tcPr>
            <w:tcW w:w="2835" w:type="dxa"/>
          </w:tcPr>
          <w:p w14:paraId="19358645" w14:textId="3E23C8A9" w:rsidR="00AD3C3F" w:rsidRDefault="00D4134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122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537" w:type="dxa"/>
          </w:tcPr>
          <w:p w14:paraId="356CC49B" w14:textId="15914BF5" w:rsidR="00AD3C3F" w:rsidRDefault="00D4134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50D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</w:tr>
      <w:tr w:rsidR="00AD3C3F" w14:paraId="6C52F5A0" w14:textId="77777777" w:rsidTr="00B468DF">
        <w:tc>
          <w:tcPr>
            <w:tcW w:w="3256" w:type="dxa"/>
          </w:tcPr>
          <w:p w14:paraId="4D6DA968" w14:textId="6CFE2E44" w:rsidR="00AD3C3F" w:rsidRDefault="00AD3C3F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RS screener</w:t>
            </w:r>
          </w:p>
        </w:tc>
        <w:tc>
          <w:tcPr>
            <w:tcW w:w="2835" w:type="dxa"/>
          </w:tcPr>
          <w:p w14:paraId="0308DEF7" w14:textId="68DC3949" w:rsidR="00AD3C3F" w:rsidRDefault="00D4134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852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537" w:type="dxa"/>
          </w:tcPr>
          <w:p w14:paraId="065E5797" w14:textId="229CDD57" w:rsidR="00AD3C3F" w:rsidRDefault="007D1047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</w:tr>
      <w:tr w:rsidR="00C02C0F" w14:paraId="66696339" w14:textId="77777777" w:rsidTr="00B468DF">
        <w:tc>
          <w:tcPr>
            <w:tcW w:w="3256" w:type="dxa"/>
          </w:tcPr>
          <w:p w14:paraId="4A95A40F" w14:textId="77777777" w:rsidR="00C02C0F" w:rsidRDefault="00C02C0F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S</w:t>
            </w:r>
          </w:p>
        </w:tc>
        <w:tc>
          <w:tcPr>
            <w:tcW w:w="2835" w:type="dxa"/>
          </w:tcPr>
          <w:p w14:paraId="69C3A9B1" w14:textId="2772F4E1" w:rsidR="00C02C0F" w:rsidRDefault="00E76C2C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57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537" w:type="dxa"/>
          </w:tcPr>
          <w:p w14:paraId="1251C7C4" w14:textId="03DA5D7A" w:rsidR="00C02C0F" w:rsidRDefault="00472BBA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5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</w:t>
            </w:r>
          </w:p>
        </w:tc>
      </w:tr>
      <w:tr w:rsidR="00C02C0F" w14:paraId="684BECED" w14:textId="77777777" w:rsidTr="00B468DF">
        <w:tc>
          <w:tcPr>
            <w:tcW w:w="3256" w:type="dxa"/>
          </w:tcPr>
          <w:p w14:paraId="7410644F" w14:textId="25C8AE0E" w:rsidR="00C02C0F" w:rsidRPr="00E429F9" w:rsidRDefault="00C02C0F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model</w:t>
            </w:r>
            <w:r w:rsidR="00F8391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</w:tcPr>
          <w:p w14:paraId="33E52C67" w14:textId="4B2A6770" w:rsidR="00C02C0F" w:rsidRDefault="00472BBA" w:rsidP="003158B0">
            <w:pPr>
              <w:tabs>
                <w:tab w:val="center" w:pos="130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62</w:t>
            </w:r>
            <w:r w:rsidR="00001B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537" w:type="dxa"/>
          </w:tcPr>
          <w:p w14:paraId="79E52F13" w14:textId="0AE886A8" w:rsidR="00C02C0F" w:rsidRDefault="00003255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</w:tr>
    </w:tbl>
    <w:p w14:paraId="0C1C94C8" w14:textId="04A5F879" w:rsidR="00FF03FB" w:rsidRDefault="00E41131" w:rsidP="003158B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900787">
        <w:rPr>
          <w:rFonts w:ascii="Times New Roman" w:hAnsi="Times New Roman" w:cs="Times New Roman"/>
          <w:i/>
          <w:iCs/>
          <w:sz w:val="24"/>
          <w:szCs w:val="24"/>
          <w:lang w:val="en-US"/>
        </w:rPr>
        <w:t>S12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76AB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F8391C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AB0B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base model includes sex, </w:t>
      </w:r>
      <w:r w:rsidR="00082E30">
        <w:rPr>
          <w:rFonts w:ascii="Times New Roman" w:hAnsi="Times New Roman" w:cs="Times New Roman"/>
          <w:i/>
          <w:iCs/>
          <w:sz w:val="24"/>
          <w:szCs w:val="24"/>
          <w:lang w:val="en-US"/>
        </w:rPr>
        <w:t>age,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family history. </w:t>
      </w:r>
      <w:r w:rsidR="00001BE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SRS: Adult ADHD Self-Report Scale, </w:t>
      </w:r>
      <w:r w:rsidR="00A23C52">
        <w:rPr>
          <w:rFonts w:ascii="Times New Roman" w:hAnsi="Times New Roman" w:cs="Times New Roman"/>
          <w:i/>
          <w:iCs/>
          <w:sz w:val="24"/>
          <w:szCs w:val="24"/>
          <w:lang w:val="en-US"/>
        </w:rPr>
        <w:t>PGS: polygenic score,</w:t>
      </w:r>
      <w:r w:rsidR="00001BE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p: percentage points</w:t>
      </w:r>
      <w:r w:rsidR="00713FCF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="00A23C5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WURS: Wender-Utah Rating Scale.</w:t>
      </w:r>
    </w:p>
    <w:p w14:paraId="272D2D3E" w14:textId="6E39DCB9" w:rsidR="00B25E0F" w:rsidRPr="00B468DF" w:rsidRDefault="00FF03FB" w:rsidP="003158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D73FA9">
        <w:rPr>
          <w:rFonts w:ascii="Times New Roman" w:hAnsi="Times New Roman" w:cs="Times New Roman"/>
          <w:b/>
          <w:bCs/>
          <w:sz w:val="24"/>
          <w:szCs w:val="24"/>
          <w:lang w:val="en-US"/>
        </w:rPr>
        <w:t>1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729A1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sensitivity analys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3"/>
        <w:gridCol w:w="2268"/>
        <w:gridCol w:w="2410"/>
      </w:tblGrid>
      <w:tr w:rsidR="00035C0D" w14:paraId="581C4831" w14:textId="77777777" w:rsidTr="00AC5877">
        <w:tc>
          <w:tcPr>
            <w:tcW w:w="4673" w:type="dxa"/>
          </w:tcPr>
          <w:p w14:paraId="5F1BFB6A" w14:textId="3CD589D6" w:rsidR="00035C0D" w:rsidRPr="00B468DF" w:rsidRDefault="00B51013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3</w:t>
            </w:r>
          </w:p>
        </w:tc>
        <w:tc>
          <w:tcPr>
            <w:tcW w:w="2268" w:type="dxa"/>
          </w:tcPr>
          <w:p w14:paraId="4F890D4A" w14:textId="1E908187" w:rsidR="00035C0D" w:rsidRPr="00B468DF" w:rsidRDefault="005461A1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="00035C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5C0D" w:rsidRPr="00B468DF">
              <w:rPr>
                <w:rFonts w:ascii="Times New Roman" w:hAnsi="Times New Roman" w:cs="Times New Roman"/>
                <w:sz w:val="24"/>
                <w:szCs w:val="24"/>
              </w:rPr>
              <w:t>ADHD PGS (SE)</w:t>
            </w:r>
          </w:p>
        </w:tc>
        <w:tc>
          <w:tcPr>
            <w:tcW w:w="2410" w:type="dxa"/>
          </w:tcPr>
          <w:p w14:paraId="57CFAC6B" w14:textId="711A4E86" w:rsidR="00035C0D" w:rsidRPr="00B468DF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DF">
              <w:rPr>
                <w:rFonts w:ascii="Times New Roman" w:hAnsi="Times New Roman" w:cs="Times New Roman"/>
                <w:sz w:val="24"/>
                <w:szCs w:val="24"/>
              </w:rPr>
              <w:t xml:space="preserve">ADHD PGS </w:t>
            </w:r>
            <w:r w:rsidRPr="007C77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68D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35C0D" w:rsidRPr="000434F9" w14:paraId="2F0D81D1" w14:textId="77777777" w:rsidTr="00AC5877">
        <w:tc>
          <w:tcPr>
            <w:tcW w:w="4673" w:type="dxa"/>
          </w:tcPr>
          <w:p w14:paraId="500A5B83" w14:textId="35E856D5" w:rsidR="00035C0D" w:rsidRPr="00656829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regression:</w:t>
            </w:r>
            <w:r w:rsidRPr="00656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WURS ~ PGS + Sex + Age</w:t>
            </w:r>
          </w:p>
        </w:tc>
        <w:tc>
          <w:tcPr>
            <w:tcW w:w="2268" w:type="dxa"/>
          </w:tcPr>
          <w:p w14:paraId="38659705" w14:textId="7C45DFA3" w:rsidR="00035C0D" w:rsidRPr="00B468DF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8DF">
              <w:rPr>
                <w:rFonts w:ascii="Times New Roman" w:hAnsi="Times New Roman" w:cs="Times New Roman"/>
                <w:sz w:val="24"/>
                <w:szCs w:val="24"/>
              </w:rPr>
              <w:t>2.85 (0.769)</w:t>
            </w:r>
          </w:p>
        </w:tc>
        <w:tc>
          <w:tcPr>
            <w:tcW w:w="2410" w:type="dxa"/>
          </w:tcPr>
          <w:p w14:paraId="2C5F59E8" w14:textId="17B994E4" w:rsidR="00035C0D" w:rsidRPr="00E72202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2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35C0D" w:rsidRPr="000434F9" w14:paraId="01E871A5" w14:textId="77777777" w:rsidTr="00AC5877">
        <w:tc>
          <w:tcPr>
            <w:tcW w:w="4673" w:type="dxa"/>
          </w:tcPr>
          <w:p w14:paraId="3439EA7F" w14:textId="3A7333A9" w:rsidR="00035C0D" w:rsidRPr="00656829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regression:</w:t>
            </w:r>
            <w:r w:rsidRPr="00656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SRS ~ PGS + Sex + Age</w:t>
            </w:r>
          </w:p>
        </w:tc>
        <w:tc>
          <w:tcPr>
            <w:tcW w:w="2268" w:type="dxa"/>
          </w:tcPr>
          <w:p w14:paraId="2CE5CD20" w14:textId="3582B2C2" w:rsidR="00035C0D" w:rsidRPr="00B468DF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 (0.467)</w:t>
            </w:r>
          </w:p>
        </w:tc>
        <w:tc>
          <w:tcPr>
            <w:tcW w:w="2410" w:type="dxa"/>
          </w:tcPr>
          <w:p w14:paraId="06FB06F1" w14:textId="53279132" w:rsidR="00035C0D" w:rsidRPr="00E72202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2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35C0D" w:rsidRPr="000434F9" w14:paraId="62AA289E" w14:textId="77777777" w:rsidTr="00AC5877">
        <w:tc>
          <w:tcPr>
            <w:tcW w:w="4673" w:type="dxa"/>
          </w:tcPr>
          <w:p w14:paraId="2CC56E4B" w14:textId="330061A2" w:rsidR="00035C0D" w:rsidRPr="00656829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istic regression:</w:t>
            </w:r>
          </w:p>
          <w:p w14:paraId="4D5C6C41" w14:textId="4032D762" w:rsidR="00035C0D" w:rsidRPr="00656829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history of ADHD ~ PGS + Sex + Age</w:t>
            </w:r>
          </w:p>
        </w:tc>
        <w:tc>
          <w:tcPr>
            <w:tcW w:w="2268" w:type="dxa"/>
          </w:tcPr>
          <w:p w14:paraId="6DB1E4FC" w14:textId="29394F0D" w:rsidR="00035C0D" w:rsidRPr="00B468DF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715">
              <w:rPr>
                <w:rFonts w:ascii="Times New Roman" w:hAnsi="Times New Roman" w:cs="Times New Roman"/>
                <w:sz w:val="24"/>
                <w:szCs w:val="24"/>
              </w:rPr>
              <w:t>0.16 (0.0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CAA938D" w14:textId="42C41EF2" w:rsidR="00035C0D" w:rsidRPr="00E72202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202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035C0D" w:rsidRPr="000434F9" w14:paraId="4869CC9E" w14:textId="77777777" w:rsidTr="00AC5877">
        <w:tc>
          <w:tcPr>
            <w:tcW w:w="4673" w:type="dxa"/>
          </w:tcPr>
          <w:p w14:paraId="34E510E3" w14:textId="61D88EB7" w:rsidR="00035C0D" w:rsidRPr="00656829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regression:</w:t>
            </w:r>
            <w:r w:rsidRPr="00656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ASRS screener ~ PGS + Sex + Age </w:t>
            </w:r>
          </w:p>
        </w:tc>
        <w:tc>
          <w:tcPr>
            <w:tcW w:w="2268" w:type="dxa"/>
          </w:tcPr>
          <w:p w14:paraId="52C5A5FC" w14:textId="17D826FC" w:rsidR="00035C0D" w:rsidRPr="00B468DF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18)</w:t>
            </w:r>
          </w:p>
        </w:tc>
        <w:tc>
          <w:tcPr>
            <w:tcW w:w="2410" w:type="dxa"/>
          </w:tcPr>
          <w:p w14:paraId="037DA65E" w14:textId="0029632E" w:rsidR="00035C0D" w:rsidRPr="00E72202" w:rsidRDefault="00035C0D" w:rsidP="003158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2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5E6EFEB" w14:textId="6715AE7B" w:rsidR="00E9033C" w:rsidRPr="000434F9" w:rsidRDefault="00B468DF" w:rsidP="003158B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able S</w:t>
      </w:r>
      <w:r w:rsidR="00B51013">
        <w:rPr>
          <w:rFonts w:ascii="Times New Roman" w:hAnsi="Times New Roman" w:cs="Times New Roman"/>
          <w:i/>
          <w:iCs/>
          <w:sz w:val="24"/>
          <w:szCs w:val="24"/>
          <w:lang w:val="en-US"/>
        </w:rPr>
        <w:t>13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FF03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8164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SRS: Adult ADHD Self-Report Scale, </w:t>
      </w:r>
      <w:r w:rsidR="00FF03FB">
        <w:rPr>
          <w:rFonts w:ascii="Times New Roman" w:hAnsi="Times New Roman" w:cs="Times New Roman"/>
          <w:i/>
          <w:iCs/>
          <w:sz w:val="24"/>
          <w:szCs w:val="24"/>
          <w:lang w:val="en-US"/>
        </w:rPr>
        <w:t>PGS: polygenic score, WURS: Wender-Utah Rating Scale</w:t>
      </w:r>
      <w:r w:rsidR="00A23C52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sectPr w:rsidR="00E9033C" w:rsidRPr="00043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F1DA8C" w14:textId="77777777" w:rsidR="00C30332" w:rsidRDefault="00C30332" w:rsidP="00640260">
      <w:pPr>
        <w:spacing w:after="0" w:line="240" w:lineRule="auto"/>
      </w:pPr>
      <w:r>
        <w:separator/>
      </w:r>
    </w:p>
  </w:endnote>
  <w:endnote w:type="continuationSeparator" w:id="0">
    <w:p w14:paraId="2C5B62BD" w14:textId="77777777" w:rsidR="00C30332" w:rsidRDefault="00C30332" w:rsidP="00640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45641F" w14:textId="77777777" w:rsidR="00C30332" w:rsidRDefault="00C30332" w:rsidP="00640260">
      <w:pPr>
        <w:spacing w:after="0" w:line="240" w:lineRule="auto"/>
      </w:pPr>
      <w:r>
        <w:separator/>
      </w:r>
    </w:p>
  </w:footnote>
  <w:footnote w:type="continuationSeparator" w:id="0">
    <w:p w14:paraId="2FFA679D" w14:textId="77777777" w:rsidR="00C30332" w:rsidRDefault="00C30332" w:rsidP="006402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260"/>
    <w:rsid w:val="000003CD"/>
    <w:rsid w:val="00001BE5"/>
    <w:rsid w:val="00002BB7"/>
    <w:rsid w:val="00003255"/>
    <w:rsid w:val="00005715"/>
    <w:rsid w:val="00005963"/>
    <w:rsid w:val="00007FF2"/>
    <w:rsid w:val="00035C0D"/>
    <w:rsid w:val="000434F9"/>
    <w:rsid w:val="00055C60"/>
    <w:rsid w:val="0006304C"/>
    <w:rsid w:val="0006424A"/>
    <w:rsid w:val="00064889"/>
    <w:rsid w:val="000718C1"/>
    <w:rsid w:val="00082E30"/>
    <w:rsid w:val="00086B08"/>
    <w:rsid w:val="00087097"/>
    <w:rsid w:val="000A349B"/>
    <w:rsid w:val="000B7482"/>
    <w:rsid w:val="000C0A87"/>
    <w:rsid w:val="000C3566"/>
    <w:rsid w:val="000C4FDA"/>
    <w:rsid w:val="000D6F88"/>
    <w:rsid w:val="000E2E5B"/>
    <w:rsid w:val="000E7215"/>
    <w:rsid w:val="000F2D68"/>
    <w:rsid w:val="000F38CF"/>
    <w:rsid w:val="000F61FC"/>
    <w:rsid w:val="00100B47"/>
    <w:rsid w:val="00103E58"/>
    <w:rsid w:val="00111F3F"/>
    <w:rsid w:val="00120164"/>
    <w:rsid w:val="001216EC"/>
    <w:rsid w:val="00131CB6"/>
    <w:rsid w:val="00133F73"/>
    <w:rsid w:val="00156439"/>
    <w:rsid w:val="001578A9"/>
    <w:rsid w:val="00161B07"/>
    <w:rsid w:val="00161D8D"/>
    <w:rsid w:val="00173453"/>
    <w:rsid w:val="00186F19"/>
    <w:rsid w:val="001933A8"/>
    <w:rsid w:val="00194561"/>
    <w:rsid w:val="00196B1C"/>
    <w:rsid w:val="001B094C"/>
    <w:rsid w:val="001B2109"/>
    <w:rsid w:val="001D36E9"/>
    <w:rsid w:val="001D47E7"/>
    <w:rsid w:val="001E6093"/>
    <w:rsid w:val="002047CD"/>
    <w:rsid w:val="0022257F"/>
    <w:rsid w:val="00235014"/>
    <w:rsid w:val="0024329E"/>
    <w:rsid w:val="00250DE9"/>
    <w:rsid w:val="002658F4"/>
    <w:rsid w:val="00273DF4"/>
    <w:rsid w:val="0027521F"/>
    <w:rsid w:val="0027544B"/>
    <w:rsid w:val="00277FC4"/>
    <w:rsid w:val="00280EC8"/>
    <w:rsid w:val="002A60B0"/>
    <w:rsid w:val="002A6C5F"/>
    <w:rsid w:val="002A7548"/>
    <w:rsid w:val="002B311D"/>
    <w:rsid w:val="002D33B4"/>
    <w:rsid w:val="002E5769"/>
    <w:rsid w:val="002E63DC"/>
    <w:rsid w:val="002F01C3"/>
    <w:rsid w:val="003158B0"/>
    <w:rsid w:val="0032264C"/>
    <w:rsid w:val="00323DFD"/>
    <w:rsid w:val="00330508"/>
    <w:rsid w:val="003417DE"/>
    <w:rsid w:val="00343931"/>
    <w:rsid w:val="003453BD"/>
    <w:rsid w:val="00345F90"/>
    <w:rsid w:val="003520DF"/>
    <w:rsid w:val="00361481"/>
    <w:rsid w:val="00362F43"/>
    <w:rsid w:val="00371C62"/>
    <w:rsid w:val="00380870"/>
    <w:rsid w:val="00385A76"/>
    <w:rsid w:val="003914D4"/>
    <w:rsid w:val="003977BF"/>
    <w:rsid w:val="003A0174"/>
    <w:rsid w:val="003A10CF"/>
    <w:rsid w:val="003A120E"/>
    <w:rsid w:val="003A3FA5"/>
    <w:rsid w:val="003A4262"/>
    <w:rsid w:val="003B2645"/>
    <w:rsid w:val="003C0876"/>
    <w:rsid w:val="003C1CCC"/>
    <w:rsid w:val="003C2D08"/>
    <w:rsid w:val="003C3FD9"/>
    <w:rsid w:val="003C41DF"/>
    <w:rsid w:val="003D2C4D"/>
    <w:rsid w:val="003D32B4"/>
    <w:rsid w:val="003E1934"/>
    <w:rsid w:val="003E5957"/>
    <w:rsid w:val="003F2680"/>
    <w:rsid w:val="00412D38"/>
    <w:rsid w:val="00426F02"/>
    <w:rsid w:val="004445E5"/>
    <w:rsid w:val="00450F0F"/>
    <w:rsid w:val="004546FC"/>
    <w:rsid w:val="00455CCA"/>
    <w:rsid w:val="004576FD"/>
    <w:rsid w:val="00463DC0"/>
    <w:rsid w:val="004703C7"/>
    <w:rsid w:val="0047161A"/>
    <w:rsid w:val="00472BBA"/>
    <w:rsid w:val="00486B60"/>
    <w:rsid w:val="00487F75"/>
    <w:rsid w:val="00494130"/>
    <w:rsid w:val="004B1FEF"/>
    <w:rsid w:val="004C30FA"/>
    <w:rsid w:val="004C3482"/>
    <w:rsid w:val="004D05CB"/>
    <w:rsid w:val="004D0BA3"/>
    <w:rsid w:val="004D13BC"/>
    <w:rsid w:val="004E0A4E"/>
    <w:rsid w:val="004E192C"/>
    <w:rsid w:val="004E3748"/>
    <w:rsid w:val="004E6035"/>
    <w:rsid w:val="004F46AA"/>
    <w:rsid w:val="005007AB"/>
    <w:rsid w:val="00503C52"/>
    <w:rsid w:val="00512745"/>
    <w:rsid w:val="005172F9"/>
    <w:rsid w:val="005425FF"/>
    <w:rsid w:val="005461A1"/>
    <w:rsid w:val="005620E0"/>
    <w:rsid w:val="005633EF"/>
    <w:rsid w:val="00585CD1"/>
    <w:rsid w:val="00594EFF"/>
    <w:rsid w:val="00595D94"/>
    <w:rsid w:val="005B76AD"/>
    <w:rsid w:val="005C387D"/>
    <w:rsid w:val="005E02BE"/>
    <w:rsid w:val="005E7799"/>
    <w:rsid w:val="005F26E5"/>
    <w:rsid w:val="005F4CBB"/>
    <w:rsid w:val="006101E7"/>
    <w:rsid w:val="006173E4"/>
    <w:rsid w:val="00620A1F"/>
    <w:rsid w:val="00624DC0"/>
    <w:rsid w:val="00626C88"/>
    <w:rsid w:val="00637AB0"/>
    <w:rsid w:val="00640260"/>
    <w:rsid w:val="00640B29"/>
    <w:rsid w:val="00641707"/>
    <w:rsid w:val="00643BAA"/>
    <w:rsid w:val="00644425"/>
    <w:rsid w:val="00656829"/>
    <w:rsid w:val="0067670F"/>
    <w:rsid w:val="00682B7F"/>
    <w:rsid w:val="00683AA4"/>
    <w:rsid w:val="00683C59"/>
    <w:rsid w:val="0068403C"/>
    <w:rsid w:val="00685615"/>
    <w:rsid w:val="00692FD6"/>
    <w:rsid w:val="00693486"/>
    <w:rsid w:val="006A0FF4"/>
    <w:rsid w:val="006A3282"/>
    <w:rsid w:val="006C23C2"/>
    <w:rsid w:val="006C5B48"/>
    <w:rsid w:val="006C7335"/>
    <w:rsid w:val="006D3FB2"/>
    <w:rsid w:val="006D6E01"/>
    <w:rsid w:val="006F0DD4"/>
    <w:rsid w:val="006F48E1"/>
    <w:rsid w:val="00702F0D"/>
    <w:rsid w:val="00704D1C"/>
    <w:rsid w:val="0070772F"/>
    <w:rsid w:val="00713FCF"/>
    <w:rsid w:val="00725690"/>
    <w:rsid w:val="007339F3"/>
    <w:rsid w:val="00734A0E"/>
    <w:rsid w:val="00737408"/>
    <w:rsid w:val="0074160A"/>
    <w:rsid w:val="00742C4C"/>
    <w:rsid w:val="00743078"/>
    <w:rsid w:val="007446D0"/>
    <w:rsid w:val="007478C7"/>
    <w:rsid w:val="00750DEA"/>
    <w:rsid w:val="00752982"/>
    <w:rsid w:val="007579B1"/>
    <w:rsid w:val="00763C02"/>
    <w:rsid w:val="00772EB2"/>
    <w:rsid w:val="00777BD2"/>
    <w:rsid w:val="00783545"/>
    <w:rsid w:val="007848D9"/>
    <w:rsid w:val="00785525"/>
    <w:rsid w:val="00796203"/>
    <w:rsid w:val="007B129F"/>
    <w:rsid w:val="007C1F42"/>
    <w:rsid w:val="007C7701"/>
    <w:rsid w:val="007D1047"/>
    <w:rsid w:val="007E178B"/>
    <w:rsid w:val="007F231B"/>
    <w:rsid w:val="007F392F"/>
    <w:rsid w:val="007F4A2C"/>
    <w:rsid w:val="008009CA"/>
    <w:rsid w:val="008013A4"/>
    <w:rsid w:val="00804D0B"/>
    <w:rsid w:val="00811040"/>
    <w:rsid w:val="0081449B"/>
    <w:rsid w:val="008352B2"/>
    <w:rsid w:val="0084248C"/>
    <w:rsid w:val="0085223D"/>
    <w:rsid w:val="00854C07"/>
    <w:rsid w:val="00857F99"/>
    <w:rsid w:val="00860846"/>
    <w:rsid w:val="00862D3F"/>
    <w:rsid w:val="0088090F"/>
    <w:rsid w:val="00890A58"/>
    <w:rsid w:val="00890E95"/>
    <w:rsid w:val="008944A6"/>
    <w:rsid w:val="008A51F3"/>
    <w:rsid w:val="008A6738"/>
    <w:rsid w:val="008B484C"/>
    <w:rsid w:val="008B530A"/>
    <w:rsid w:val="008C5E1C"/>
    <w:rsid w:val="008D4256"/>
    <w:rsid w:val="008D642F"/>
    <w:rsid w:val="008E25A2"/>
    <w:rsid w:val="00900787"/>
    <w:rsid w:val="009130A1"/>
    <w:rsid w:val="009355B9"/>
    <w:rsid w:val="00936B48"/>
    <w:rsid w:val="00937BE4"/>
    <w:rsid w:val="00940A34"/>
    <w:rsid w:val="00941E98"/>
    <w:rsid w:val="009459AC"/>
    <w:rsid w:val="009600A5"/>
    <w:rsid w:val="00975E65"/>
    <w:rsid w:val="00982581"/>
    <w:rsid w:val="009829C7"/>
    <w:rsid w:val="0099426B"/>
    <w:rsid w:val="00994C1A"/>
    <w:rsid w:val="009A20C8"/>
    <w:rsid w:val="009A3F2A"/>
    <w:rsid w:val="009B6B81"/>
    <w:rsid w:val="009C0A38"/>
    <w:rsid w:val="009C203B"/>
    <w:rsid w:val="009F34EE"/>
    <w:rsid w:val="00A024E6"/>
    <w:rsid w:val="00A053FD"/>
    <w:rsid w:val="00A17BDB"/>
    <w:rsid w:val="00A2063E"/>
    <w:rsid w:val="00A23C52"/>
    <w:rsid w:val="00A45795"/>
    <w:rsid w:val="00A46867"/>
    <w:rsid w:val="00A52FA3"/>
    <w:rsid w:val="00A8164D"/>
    <w:rsid w:val="00A95924"/>
    <w:rsid w:val="00AA7102"/>
    <w:rsid w:val="00AB0B72"/>
    <w:rsid w:val="00AB58BC"/>
    <w:rsid w:val="00AC148C"/>
    <w:rsid w:val="00AC3A3D"/>
    <w:rsid w:val="00AC5877"/>
    <w:rsid w:val="00AC74A3"/>
    <w:rsid w:val="00AD33F8"/>
    <w:rsid w:val="00AD3C3F"/>
    <w:rsid w:val="00AE0A8B"/>
    <w:rsid w:val="00AE2F93"/>
    <w:rsid w:val="00AE4132"/>
    <w:rsid w:val="00AF3D86"/>
    <w:rsid w:val="00AF5CFA"/>
    <w:rsid w:val="00AF601B"/>
    <w:rsid w:val="00AF6F62"/>
    <w:rsid w:val="00B01472"/>
    <w:rsid w:val="00B1021A"/>
    <w:rsid w:val="00B130A9"/>
    <w:rsid w:val="00B16894"/>
    <w:rsid w:val="00B177FF"/>
    <w:rsid w:val="00B24773"/>
    <w:rsid w:val="00B25E0F"/>
    <w:rsid w:val="00B43D96"/>
    <w:rsid w:val="00B468DF"/>
    <w:rsid w:val="00B50D91"/>
    <w:rsid w:val="00B51013"/>
    <w:rsid w:val="00B6152E"/>
    <w:rsid w:val="00B641EC"/>
    <w:rsid w:val="00B6699E"/>
    <w:rsid w:val="00B72766"/>
    <w:rsid w:val="00B729A1"/>
    <w:rsid w:val="00B772D3"/>
    <w:rsid w:val="00B910E3"/>
    <w:rsid w:val="00B979F4"/>
    <w:rsid w:val="00BA0511"/>
    <w:rsid w:val="00BA0E62"/>
    <w:rsid w:val="00BB1537"/>
    <w:rsid w:val="00BB7A2D"/>
    <w:rsid w:val="00BF24BD"/>
    <w:rsid w:val="00BF291D"/>
    <w:rsid w:val="00BF361F"/>
    <w:rsid w:val="00BF7A14"/>
    <w:rsid w:val="00C02C0F"/>
    <w:rsid w:val="00C16FC2"/>
    <w:rsid w:val="00C25EAD"/>
    <w:rsid w:val="00C30332"/>
    <w:rsid w:val="00C40A32"/>
    <w:rsid w:val="00C44128"/>
    <w:rsid w:val="00C46D67"/>
    <w:rsid w:val="00C6487D"/>
    <w:rsid w:val="00C71AAB"/>
    <w:rsid w:val="00C77B14"/>
    <w:rsid w:val="00C8578C"/>
    <w:rsid w:val="00C97097"/>
    <w:rsid w:val="00CA1A86"/>
    <w:rsid w:val="00CA4F02"/>
    <w:rsid w:val="00CA662A"/>
    <w:rsid w:val="00CB13F1"/>
    <w:rsid w:val="00CC6B11"/>
    <w:rsid w:val="00CC6B42"/>
    <w:rsid w:val="00CD6278"/>
    <w:rsid w:val="00CF4A6B"/>
    <w:rsid w:val="00CF6B79"/>
    <w:rsid w:val="00CF6D5C"/>
    <w:rsid w:val="00D24C96"/>
    <w:rsid w:val="00D36947"/>
    <w:rsid w:val="00D41341"/>
    <w:rsid w:val="00D461C7"/>
    <w:rsid w:val="00D57A5B"/>
    <w:rsid w:val="00D610AE"/>
    <w:rsid w:val="00D73DFA"/>
    <w:rsid w:val="00D73FA9"/>
    <w:rsid w:val="00D76216"/>
    <w:rsid w:val="00D82D3F"/>
    <w:rsid w:val="00D8657B"/>
    <w:rsid w:val="00DA5034"/>
    <w:rsid w:val="00DA5743"/>
    <w:rsid w:val="00DB2177"/>
    <w:rsid w:val="00DB509F"/>
    <w:rsid w:val="00DC76F2"/>
    <w:rsid w:val="00DD2D63"/>
    <w:rsid w:val="00DD4129"/>
    <w:rsid w:val="00DD51B8"/>
    <w:rsid w:val="00DE692F"/>
    <w:rsid w:val="00DF4793"/>
    <w:rsid w:val="00E06647"/>
    <w:rsid w:val="00E077EF"/>
    <w:rsid w:val="00E122B1"/>
    <w:rsid w:val="00E14E83"/>
    <w:rsid w:val="00E17066"/>
    <w:rsid w:val="00E17274"/>
    <w:rsid w:val="00E2522C"/>
    <w:rsid w:val="00E305A4"/>
    <w:rsid w:val="00E34050"/>
    <w:rsid w:val="00E41131"/>
    <w:rsid w:val="00E429F9"/>
    <w:rsid w:val="00E43B33"/>
    <w:rsid w:val="00E50545"/>
    <w:rsid w:val="00E5623A"/>
    <w:rsid w:val="00E66BA8"/>
    <w:rsid w:val="00E72202"/>
    <w:rsid w:val="00E74F00"/>
    <w:rsid w:val="00E76C2C"/>
    <w:rsid w:val="00E828C1"/>
    <w:rsid w:val="00E870DE"/>
    <w:rsid w:val="00E8788B"/>
    <w:rsid w:val="00E9033C"/>
    <w:rsid w:val="00E957F0"/>
    <w:rsid w:val="00EB218A"/>
    <w:rsid w:val="00EC6F97"/>
    <w:rsid w:val="00ED5BB0"/>
    <w:rsid w:val="00EE2E33"/>
    <w:rsid w:val="00EF3B42"/>
    <w:rsid w:val="00EF54C5"/>
    <w:rsid w:val="00F021F3"/>
    <w:rsid w:val="00F02443"/>
    <w:rsid w:val="00F02C8F"/>
    <w:rsid w:val="00F27704"/>
    <w:rsid w:val="00F32C41"/>
    <w:rsid w:val="00F376AB"/>
    <w:rsid w:val="00F45E64"/>
    <w:rsid w:val="00F57865"/>
    <w:rsid w:val="00F6093D"/>
    <w:rsid w:val="00F65E57"/>
    <w:rsid w:val="00F71507"/>
    <w:rsid w:val="00F76C20"/>
    <w:rsid w:val="00F77C94"/>
    <w:rsid w:val="00F8391C"/>
    <w:rsid w:val="00F910D8"/>
    <w:rsid w:val="00F94839"/>
    <w:rsid w:val="00FA1256"/>
    <w:rsid w:val="00FA33C6"/>
    <w:rsid w:val="00FC0C62"/>
    <w:rsid w:val="00FC33B7"/>
    <w:rsid w:val="00FC4A08"/>
    <w:rsid w:val="00FD19B0"/>
    <w:rsid w:val="00FE2C78"/>
    <w:rsid w:val="00FF03FB"/>
    <w:rsid w:val="00FF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B7A67C8"/>
  <w15:chartTrackingRefBased/>
  <w15:docId w15:val="{D2616292-AD33-49CF-A511-132846CBA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E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0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63E"/>
    <w:rPr>
      <w:sz w:val="20"/>
      <w:szCs w:val="20"/>
    </w:rPr>
  </w:style>
  <w:style w:type="table" w:styleId="TableGrid">
    <w:name w:val="Table Grid"/>
    <w:basedOn w:val="TableNormal"/>
    <w:uiPriority w:val="39"/>
    <w:rsid w:val="00704D1C"/>
    <w:pPr>
      <w:spacing w:after="0" w:line="240" w:lineRule="auto"/>
    </w:pPr>
    <w:rPr>
      <w:lang w:val="nn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03C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33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E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55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C40392-DB53-4708-B82E-8ACB10A57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9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Høberg</dc:creator>
  <cp:keywords/>
  <dc:description/>
  <cp:lastModifiedBy>André Høberg</cp:lastModifiedBy>
  <cp:revision>2</cp:revision>
  <dcterms:created xsi:type="dcterms:W3CDTF">2024-04-10T11:21:00Z</dcterms:created>
  <dcterms:modified xsi:type="dcterms:W3CDTF">2024-04-10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c486373df54c13f47e3e64ade53a1288140de92a415ef87895116e08680724</vt:lpwstr>
  </property>
</Properties>
</file>